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0C3A1" w14:textId="3C4349C6" w:rsidR="002D299C" w:rsidRDefault="004C603D" w:rsidP="002D299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102D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  <w:r w:rsidR="009C31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:</w:t>
      </w:r>
    </w:p>
    <w:p w14:paraId="1D85ABAC" w14:textId="77777777" w:rsidR="009C3165" w:rsidRDefault="009C3165" w:rsidP="009C3165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84242">
        <w:rPr>
          <w:rFonts w:ascii="Times New Roman" w:hAnsi="Times New Roman" w:cs="Times New Roman"/>
          <w:b/>
          <w:sz w:val="24"/>
          <w:szCs w:val="24"/>
        </w:rPr>
        <w:t xml:space="preserve">Repetition leads to short-term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A84242">
        <w:rPr>
          <w:rFonts w:ascii="Times New Roman" w:hAnsi="Times New Roman" w:cs="Times New Roman"/>
          <w:b/>
          <w:sz w:val="24"/>
          <w:szCs w:val="24"/>
        </w:rPr>
        <w:t xml:space="preserve">eduction </w:t>
      </w:r>
      <w:r>
        <w:rPr>
          <w:rFonts w:ascii="Times New Roman" w:hAnsi="Times New Roman" w:cs="Times New Roman"/>
          <w:b/>
          <w:sz w:val="24"/>
          <w:szCs w:val="24"/>
        </w:rPr>
        <w:t>to</w:t>
      </w:r>
      <w:r w:rsidRPr="00A8424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w</w:t>
      </w:r>
      <w:r w:rsidRPr="00A84242">
        <w:rPr>
          <w:rFonts w:ascii="Times New Roman" w:hAnsi="Times New Roman" w:cs="Times New Roman"/>
          <w:b/>
          <w:sz w:val="24"/>
          <w:szCs w:val="24"/>
        </w:rPr>
        <w:t xml:space="preserve">ord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A84242">
        <w:rPr>
          <w:rFonts w:ascii="Times New Roman" w:hAnsi="Times New Roman" w:cs="Times New Roman"/>
          <w:b/>
          <w:sz w:val="24"/>
          <w:szCs w:val="24"/>
        </w:rPr>
        <w:t xml:space="preserve">requency and 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A84242">
        <w:rPr>
          <w:rFonts w:ascii="Times New Roman" w:hAnsi="Times New Roman" w:cs="Times New Roman"/>
          <w:b/>
          <w:sz w:val="24"/>
          <w:szCs w:val="24"/>
        </w:rPr>
        <w:t xml:space="preserve">ame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A84242">
        <w:rPr>
          <w:rFonts w:ascii="Times New Roman" w:hAnsi="Times New Roman" w:cs="Times New Roman"/>
          <w:b/>
          <w:sz w:val="24"/>
          <w:szCs w:val="24"/>
        </w:rPr>
        <w:t xml:space="preserve">greement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A84242">
        <w:rPr>
          <w:rFonts w:ascii="Times New Roman" w:hAnsi="Times New Roman" w:cs="Times New Roman"/>
          <w:b/>
          <w:sz w:val="24"/>
          <w:szCs w:val="24"/>
        </w:rPr>
        <w:t xml:space="preserve">ffects: Evidence from a Dutch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A84242">
        <w:rPr>
          <w:rFonts w:ascii="Times New Roman" w:hAnsi="Times New Roman" w:cs="Times New Roman"/>
          <w:b/>
          <w:sz w:val="24"/>
          <w:szCs w:val="24"/>
        </w:rPr>
        <w:t>wo-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84242">
        <w:rPr>
          <w:rFonts w:ascii="Times New Roman" w:hAnsi="Times New Roman" w:cs="Times New Roman"/>
          <w:b/>
          <w:sz w:val="24"/>
          <w:szCs w:val="24"/>
        </w:rPr>
        <w:t xml:space="preserve">ession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A84242">
        <w:rPr>
          <w:rFonts w:ascii="Times New Roman" w:hAnsi="Times New Roman" w:cs="Times New Roman"/>
          <w:b/>
          <w:sz w:val="24"/>
          <w:szCs w:val="24"/>
        </w:rPr>
        <w:t xml:space="preserve">icture 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A84242">
        <w:rPr>
          <w:rFonts w:ascii="Times New Roman" w:hAnsi="Times New Roman" w:cs="Times New Roman"/>
          <w:b/>
          <w:sz w:val="24"/>
          <w:szCs w:val="24"/>
        </w:rPr>
        <w:t xml:space="preserve">aming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A84242">
        <w:rPr>
          <w:rFonts w:ascii="Times New Roman" w:hAnsi="Times New Roman" w:cs="Times New Roman"/>
          <w:b/>
          <w:sz w:val="24"/>
          <w:szCs w:val="24"/>
        </w:rPr>
        <w:t>xperiment</w:t>
      </w:r>
    </w:p>
    <w:p w14:paraId="2C1794D7" w14:textId="77777777" w:rsidR="009C3165" w:rsidRPr="00A84242" w:rsidRDefault="009C3165" w:rsidP="009C316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B5CE27" w14:textId="77777777" w:rsidR="009C3165" w:rsidRDefault="009C3165" w:rsidP="009C316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A84242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aitlin</w:t>
      </w:r>
      <w:r w:rsidRPr="00A84242">
        <w:rPr>
          <w:rFonts w:ascii="Times New Roman" w:hAnsi="Times New Roman" w:cs="Times New Roman"/>
          <w:sz w:val="24"/>
          <w:szCs w:val="24"/>
        </w:rPr>
        <w:t xml:space="preserve"> Decuyper</w:t>
      </w:r>
      <w:r w:rsidRPr="00A8424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84242">
        <w:rPr>
          <w:rFonts w:ascii="Times New Roman" w:hAnsi="Times New Roman" w:cs="Times New Roman"/>
          <w:sz w:val="24"/>
          <w:szCs w:val="24"/>
        </w:rPr>
        <w:t>, R</w:t>
      </w:r>
      <w:r>
        <w:rPr>
          <w:rFonts w:ascii="Times New Roman" w:hAnsi="Times New Roman" w:cs="Times New Roman"/>
          <w:sz w:val="24"/>
          <w:szCs w:val="24"/>
        </w:rPr>
        <w:t>uth</w:t>
      </w:r>
      <w:r w:rsidRPr="00A84242">
        <w:rPr>
          <w:rFonts w:ascii="Times New Roman" w:hAnsi="Times New Roman" w:cs="Times New Roman"/>
          <w:sz w:val="24"/>
          <w:szCs w:val="24"/>
        </w:rPr>
        <w:t xml:space="preserve"> E. Corps</w:t>
      </w:r>
      <w:r w:rsidRPr="00A842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1</w:t>
      </w:r>
      <w:r w:rsidRPr="00A8424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&amp;</w:t>
      </w:r>
      <w:r w:rsidRPr="00A84242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ntje</w:t>
      </w:r>
      <w:r w:rsidRPr="00A84242">
        <w:rPr>
          <w:rFonts w:ascii="Times New Roman" w:hAnsi="Times New Roman" w:cs="Times New Roman"/>
          <w:sz w:val="24"/>
          <w:szCs w:val="24"/>
        </w:rPr>
        <w:t xml:space="preserve"> S. Meyer</w:t>
      </w:r>
      <w:r w:rsidRPr="00A84242">
        <w:rPr>
          <w:rFonts w:ascii="Times New Roman" w:hAnsi="Times New Roman" w:cs="Times New Roman"/>
          <w:sz w:val="24"/>
          <w:szCs w:val="24"/>
          <w:vertAlign w:val="superscript"/>
        </w:rPr>
        <w:t>1,3</w:t>
      </w:r>
    </w:p>
    <w:p w14:paraId="1CB2840A" w14:textId="77777777" w:rsidR="009C3165" w:rsidRPr="00A84242" w:rsidRDefault="009C3165" w:rsidP="009C316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7802D42" w14:textId="77777777" w:rsidR="009C3165" w:rsidRPr="00E82E7F" w:rsidRDefault="009C3165" w:rsidP="009C316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82E7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E82E7F">
        <w:rPr>
          <w:rFonts w:ascii="Times New Roman" w:hAnsi="Times New Roman" w:cs="Times New Roman"/>
          <w:sz w:val="24"/>
          <w:szCs w:val="24"/>
        </w:rPr>
        <w:t>Max Planck Institute for Psycholinguistics, Nijmegen, the Netherlands</w:t>
      </w:r>
    </w:p>
    <w:p w14:paraId="5B54E43D" w14:textId="77777777" w:rsidR="009C3165" w:rsidRPr="00E82E7F" w:rsidRDefault="009C3165" w:rsidP="009C316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82E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2E7F">
        <w:rPr>
          <w:rFonts w:ascii="Times New Roman" w:hAnsi="Times New Roman" w:cs="Times New Roman"/>
          <w:sz w:val="24"/>
          <w:szCs w:val="24"/>
        </w:rPr>
        <w:t>University of Sheffield, Sheffield, United Kingdom</w:t>
      </w:r>
    </w:p>
    <w:p w14:paraId="62C4D8E4" w14:textId="77777777" w:rsidR="009C3165" w:rsidRPr="00E82E7F" w:rsidRDefault="009C3165" w:rsidP="009C316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82E7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82E7F">
        <w:rPr>
          <w:rFonts w:ascii="Times New Roman" w:hAnsi="Times New Roman" w:cs="Times New Roman"/>
          <w:sz w:val="24"/>
          <w:szCs w:val="24"/>
        </w:rPr>
        <w:t>Donders Institute for Brain, Cognition, and Behaviour, Radboud University</w:t>
      </w:r>
    </w:p>
    <w:p w14:paraId="34C18FC6" w14:textId="77777777" w:rsidR="009C3165" w:rsidRPr="00A84242" w:rsidRDefault="009C3165" w:rsidP="009C31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0B57CD2" w14:textId="77777777" w:rsidR="009C3165" w:rsidRDefault="009C3165" w:rsidP="009C316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84242">
        <w:rPr>
          <w:rFonts w:ascii="Times New Roman" w:hAnsi="Times New Roman" w:cs="Times New Roman"/>
          <w:sz w:val="24"/>
          <w:szCs w:val="24"/>
        </w:rPr>
        <w:t xml:space="preserve">*Corresponding author at: Max Planck Institute for Psycholinguistics, PO Box 310, 6500 AH Nijmegen, The Netherlands. E-mail address: </w:t>
      </w:r>
      <w:hyperlink r:id="rId4" w:history="1">
        <w:r w:rsidRPr="00827AC9">
          <w:rPr>
            <w:rStyle w:val="Hyperlink"/>
            <w:rFonts w:ascii="Times New Roman" w:hAnsi="Times New Roman" w:cs="Times New Roman"/>
            <w:sz w:val="24"/>
            <w:szCs w:val="24"/>
          </w:rPr>
          <w:t>Caitlin.Decuyper@mpi.nl</w:t>
        </w:r>
      </w:hyperlink>
    </w:p>
    <w:p w14:paraId="3CF1A64D" w14:textId="188A75DD" w:rsidR="009C3165" w:rsidRDefault="009C316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2D864AC" w14:textId="77777777" w:rsidR="009C3165" w:rsidRPr="00DE102D" w:rsidRDefault="009C3165" w:rsidP="002D299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6345" w:type="dxa"/>
        <w:tblInd w:w="108" w:type="dxa"/>
        <w:tblLook w:val="04A0" w:firstRow="1" w:lastRow="0" w:firstColumn="1" w:lastColumn="0" w:noHBand="0" w:noVBand="1"/>
      </w:tblPr>
      <w:tblGrid>
        <w:gridCol w:w="2127"/>
        <w:gridCol w:w="2109"/>
        <w:gridCol w:w="2109"/>
      </w:tblGrid>
      <w:tr w:rsidR="004C603D" w:rsidRPr="00DE102D" w14:paraId="1D0A08D4" w14:textId="77777777" w:rsidTr="001B24F8">
        <w:trPr>
          <w:trHeight w:val="290"/>
        </w:trPr>
        <w:tc>
          <w:tcPr>
            <w:tcW w:w="6345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0DED6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E102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able A1</w:t>
            </w:r>
          </w:p>
          <w:p w14:paraId="375A44B1" w14:textId="77777777" w:rsidR="004C603D" w:rsidRPr="00DE102D" w:rsidRDefault="004C603D" w:rsidP="004C603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 and filler items used Experiment 1 (Object Recognition). For experimental items, the word preceding the picture was always the picture’s name. For filler items, the word did not match the picture’s name.</w:t>
            </w:r>
          </w:p>
        </w:tc>
      </w:tr>
      <w:tr w:rsidR="004C603D" w:rsidRPr="00DE102D" w14:paraId="1EC471B0" w14:textId="77777777" w:rsidTr="001B24F8">
        <w:trPr>
          <w:trHeight w:val="29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016E4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mental items</w:t>
            </w:r>
          </w:p>
        </w:tc>
        <w:tc>
          <w:tcPr>
            <w:tcW w:w="42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F07BA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ller items</w:t>
            </w:r>
          </w:p>
        </w:tc>
      </w:tr>
      <w:tr w:rsidR="004C603D" w:rsidRPr="00DE102D" w14:paraId="67BED0D7" w14:textId="77777777" w:rsidTr="001B24F8">
        <w:trPr>
          <w:trHeight w:val="29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4A335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cture/word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A1937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ctur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A2E88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</w:t>
            </w:r>
          </w:p>
        </w:tc>
      </w:tr>
      <w:tr w:rsidR="004C603D" w:rsidRPr="00DE102D" w14:paraId="2AE9B48E" w14:textId="77777777" w:rsidTr="001B24F8">
        <w:trPr>
          <w:trHeight w:val="29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EAD7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ap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23EA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anhangwagen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B110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eiger</w:t>
            </w:r>
          </w:p>
        </w:tc>
      </w:tr>
      <w:tr w:rsidR="004C603D" w:rsidRPr="00DE102D" w14:paraId="74B3CAD1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0723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luminiumfoli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B996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ardapp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7E47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otor</w:t>
            </w:r>
          </w:p>
        </w:tc>
      </w:tr>
      <w:tr w:rsidR="004C603D" w:rsidRPr="00DE102D" w14:paraId="67013FEC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8B93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re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69EF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ardbe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C583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andaal</w:t>
            </w:r>
          </w:p>
        </w:tc>
      </w:tr>
      <w:tr w:rsidR="004C603D" w:rsidRPr="00DE102D" w14:paraId="582BD230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E29E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utosleut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B908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ccordeo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5BCE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ijp</w:t>
            </w:r>
          </w:p>
        </w:tc>
      </w:tr>
      <w:tr w:rsidR="004C603D" w:rsidRPr="00DE102D" w14:paraId="2F4AE071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B5C1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ag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8EAB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chteruitkijkspieg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090A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ijst</w:t>
            </w:r>
          </w:p>
        </w:tc>
      </w:tr>
      <w:tr w:rsidR="004C603D" w:rsidRPr="00DE102D" w14:paraId="652DDD6F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10D5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a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8B41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fstandsbedienin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1C41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eetlint</w:t>
            </w:r>
          </w:p>
        </w:tc>
      </w:tr>
      <w:tr w:rsidR="004C603D" w:rsidRPr="00DE102D" w14:paraId="1EEE5069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4D50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ank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E128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fwasmidd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90DA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gedis</w:t>
            </w:r>
          </w:p>
        </w:tc>
      </w:tr>
      <w:tr w:rsidR="004C603D" w:rsidRPr="00DE102D" w14:paraId="4DF7838C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F863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e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CBD0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nk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D8A1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oltrap</w:t>
            </w:r>
          </w:p>
        </w:tc>
      </w:tr>
      <w:tr w:rsidR="004C603D" w:rsidRPr="00DE102D" w14:paraId="44FB27AF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E80F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e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6DEF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ntenn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4BC5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erkeersbord</w:t>
            </w:r>
          </w:p>
        </w:tc>
      </w:tr>
      <w:tr w:rsidR="004C603D" w:rsidRPr="00DE102D" w14:paraId="20873F78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E2DA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ek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9629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pp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8F4E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eukenrol</w:t>
            </w:r>
          </w:p>
        </w:tc>
      </w:tr>
      <w:tr w:rsidR="004C603D" w:rsidRPr="00DE102D" w14:paraId="5CB7852D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AAF5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ij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67BA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rtisjo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2425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larinet</w:t>
            </w:r>
          </w:p>
        </w:tc>
      </w:tr>
      <w:tr w:rsidR="004C603D" w:rsidRPr="00DE102D" w14:paraId="63A9EE17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D087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ladblaz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9522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ugur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28FF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kelet</w:t>
            </w:r>
          </w:p>
        </w:tc>
      </w:tr>
      <w:tr w:rsidR="004C603D" w:rsidRPr="00DE102D" w14:paraId="12FA1B7C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FCFD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li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4F24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akste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0383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rumstokken</w:t>
            </w:r>
          </w:p>
        </w:tc>
      </w:tr>
      <w:tr w:rsidR="004C603D" w:rsidRPr="00DE102D" w14:paraId="5E9D7983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D14A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lokflui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F064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akvor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03B3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eehond</w:t>
            </w:r>
          </w:p>
        </w:tc>
      </w:tr>
      <w:tr w:rsidR="004C603D" w:rsidRPr="00DE102D" w14:paraId="28A1CA52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B751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oomsta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7359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alko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0AE7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ier</w:t>
            </w:r>
          </w:p>
        </w:tc>
      </w:tr>
      <w:tr w:rsidR="004C603D" w:rsidRPr="00DE102D" w14:paraId="0C9E39AA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B836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oo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C070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allo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6EC9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urfplank</w:t>
            </w:r>
          </w:p>
        </w:tc>
      </w:tr>
      <w:tr w:rsidR="004C603D" w:rsidRPr="00DE102D" w14:paraId="6CD88EEB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6F11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or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B0FD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arbecu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C605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ippenstift</w:t>
            </w:r>
          </w:p>
        </w:tc>
      </w:tr>
      <w:tr w:rsidR="004C603D" w:rsidRPr="00DE102D" w14:paraId="530768FE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FB8B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orst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F361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aske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B5E8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nddoek</w:t>
            </w:r>
          </w:p>
        </w:tc>
      </w:tr>
      <w:tr w:rsidR="004C603D" w:rsidRPr="00DE102D" w14:paraId="4C9B5EFF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3B85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oterha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3697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atterij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2239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lavertje</w:t>
            </w:r>
          </w:p>
        </w:tc>
      </w:tr>
      <w:tr w:rsidR="004C603D" w:rsidRPr="00DE102D" w14:paraId="745CAD45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836F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ri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2D71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eit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249F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assettebandje</w:t>
            </w:r>
          </w:p>
        </w:tc>
      </w:tr>
      <w:tr w:rsidR="004C603D" w:rsidRPr="00DE102D" w14:paraId="5556B2AC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02BC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roo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C209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A727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aptop</w:t>
            </w:r>
          </w:p>
        </w:tc>
      </w:tr>
      <w:tr w:rsidR="004C603D" w:rsidRPr="00DE102D" w14:paraId="5EF486B4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1501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roodm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A79D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eze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208B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lender</w:t>
            </w:r>
          </w:p>
        </w:tc>
      </w:tr>
      <w:tr w:rsidR="004C603D" w:rsidRPr="00DE102D" w14:paraId="03E82947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092C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roodroost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B27D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ierdop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45D9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nker</w:t>
            </w:r>
          </w:p>
        </w:tc>
      </w:tr>
      <w:tr w:rsidR="004C603D" w:rsidRPr="00DE102D" w14:paraId="3402F3A4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4492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ureausto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75E7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ierfles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0F56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elleboog</w:t>
            </w:r>
          </w:p>
        </w:tc>
      </w:tr>
      <w:tr w:rsidR="004C603D" w:rsidRPr="00DE102D" w14:paraId="14DAD5E5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9AD2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u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46B1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ijenkorf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D149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pstok</w:t>
            </w:r>
          </w:p>
        </w:tc>
      </w:tr>
      <w:tr w:rsidR="004C603D" w:rsidRPr="00DE102D" w14:paraId="7E9EBC8C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C762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abri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D865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iljartb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79F1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otter</w:t>
            </w:r>
          </w:p>
        </w:tc>
      </w:tr>
      <w:tr w:rsidR="004C603D" w:rsidRPr="00DE102D" w14:paraId="0DD34E69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4317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actu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B27C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leekselderij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2E7C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eikel</w:t>
            </w:r>
          </w:p>
        </w:tc>
      </w:tr>
      <w:tr w:rsidR="004C603D" w:rsidRPr="00DE102D" w14:paraId="1E1D07E4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3C8B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adeau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7112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loe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90F4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ntenne</w:t>
            </w:r>
          </w:p>
        </w:tc>
      </w:tr>
      <w:tr w:rsidR="004C603D" w:rsidRPr="00DE102D" w14:paraId="07D46935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4868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amer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9B49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loemkoo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1227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feesthoedje</w:t>
            </w:r>
          </w:p>
        </w:tc>
      </w:tr>
      <w:tr w:rsidR="004C603D" w:rsidRPr="00DE102D" w14:paraId="676D52D0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4C34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a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4A7B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loempo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36D1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oopband</w:t>
            </w:r>
          </w:p>
        </w:tc>
      </w:tr>
      <w:tr w:rsidR="004C603D" w:rsidRPr="00DE102D" w14:paraId="3779F7C4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EE3C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hip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550E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oeddh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DF20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nowboard</w:t>
            </w:r>
          </w:p>
        </w:tc>
      </w:tr>
      <w:tr w:rsidR="004C603D" w:rsidRPr="00DE102D" w14:paraId="684FB4F0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2E72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upcak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AB1E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okshandscho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8235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ijl</w:t>
            </w:r>
          </w:p>
        </w:tc>
      </w:tr>
      <w:tr w:rsidR="004C603D" w:rsidRPr="00DE102D" w14:paraId="21156889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D453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artbor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034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oo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BB2C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atras</w:t>
            </w:r>
          </w:p>
        </w:tc>
      </w:tr>
      <w:tr w:rsidR="004C603D" w:rsidRPr="00DE102D" w14:paraId="0B2C9760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8221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inosauru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1A44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oo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8074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andloper</w:t>
            </w:r>
          </w:p>
        </w:tc>
      </w:tr>
      <w:tr w:rsidR="004C603D" w:rsidRPr="00DE102D" w14:paraId="5EE32EE4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7EA2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oo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EE7C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otsaut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EC90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ienblad</w:t>
            </w:r>
          </w:p>
        </w:tc>
      </w:tr>
      <w:tr w:rsidR="004C603D" w:rsidRPr="00DE102D" w14:paraId="05A0E72D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ACBC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lastRenderedPageBreak/>
              <w:t>doucheko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7665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randkra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CAB3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eester</w:t>
            </w:r>
          </w:p>
        </w:tc>
      </w:tr>
      <w:tr w:rsidR="004C603D" w:rsidRPr="00DE102D" w14:paraId="036244E8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1517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riewiel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DEFF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rievenbu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C562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anhangwagen</w:t>
            </w:r>
          </w:p>
        </w:tc>
      </w:tr>
      <w:tr w:rsidR="004C603D" w:rsidRPr="00DE102D" w14:paraId="51F8FB38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A1BD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romenvang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C1E9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roe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D718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aprika</w:t>
            </w:r>
          </w:p>
        </w:tc>
      </w:tr>
      <w:tr w:rsidR="004C603D" w:rsidRPr="00DE102D" w14:paraId="4DB51C02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A6F9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ruiv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7719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ui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E364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ebra</w:t>
            </w:r>
          </w:p>
        </w:tc>
      </w:tr>
      <w:tr w:rsidR="004C603D" w:rsidRPr="00DE102D" w14:paraId="05B240E1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046E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uif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BEA8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assetteband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0E6C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ordijn</w:t>
            </w:r>
          </w:p>
        </w:tc>
      </w:tr>
      <w:tr w:rsidR="004C603D" w:rsidRPr="00DE102D" w14:paraId="560529AA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FB06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uikbri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E85B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D208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ouchecabine</w:t>
            </w:r>
          </w:p>
        </w:tc>
      </w:tr>
      <w:tr w:rsidR="004C603D" w:rsidRPr="00DE102D" w14:paraId="48A8CD9D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C441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eier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BE37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ell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23B4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onnebril</w:t>
            </w:r>
          </w:p>
        </w:tc>
      </w:tr>
      <w:tr w:rsidR="004C603D" w:rsidRPr="00DE102D" w14:paraId="46966257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4CA1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fietspom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8B35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hampagn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4B6D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eef</w:t>
            </w:r>
          </w:p>
        </w:tc>
      </w:tr>
      <w:tr w:rsidR="004C603D" w:rsidRPr="00DE102D" w14:paraId="314854BF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78B7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fotolijst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DD7E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heet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08EE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ad</w:t>
            </w:r>
          </w:p>
        </w:tc>
      </w:tr>
      <w:tr w:rsidR="004C603D" w:rsidRPr="00DE102D" w14:paraId="38F6F661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7E8C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frie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9AF0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omput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D454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ouder</w:t>
            </w:r>
          </w:p>
        </w:tc>
      </w:tr>
      <w:tr w:rsidR="004C603D" w:rsidRPr="00DE102D" w14:paraId="78B78119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6B56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ewe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9821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ontain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162C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raad</w:t>
            </w:r>
          </w:p>
        </w:tc>
      </w:tr>
      <w:tr w:rsidR="004C603D" w:rsidRPr="00DE102D" w14:paraId="3F28BFBF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0923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iraff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73F9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ourgett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F99B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rasmaaier</w:t>
            </w:r>
          </w:p>
        </w:tc>
      </w:tr>
      <w:tr w:rsidR="004C603D" w:rsidRPr="00DE102D" w14:paraId="5CF7C2DA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0DA0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itaa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A127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roissan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4499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aksteen</w:t>
            </w:r>
          </w:p>
        </w:tc>
      </w:tr>
      <w:tr w:rsidR="004C603D" w:rsidRPr="00DE102D" w14:paraId="47C18D65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B0A5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loeilam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8DA6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ruiseschi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FE56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chteruitkijkspiegel</w:t>
            </w:r>
          </w:p>
        </w:tc>
      </w:tr>
      <w:tr w:rsidR="004C603D" w:rsidRPr="00DE102D" w14:paraId="51F9DF88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A2CC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a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4233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eur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7977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ello</w:t>
            </w:r>
          </w:p>
        </w:tc>
      </w:tr>
      <w:tr w:rsidR="004C603D" w:rsidRPr="00DE102D" w14:paraId="68B4616D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14C8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arcli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2CFD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eurklin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CF08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otsauto</w:t>
            </w:r>
          </w:p>
        </w:tc>
      </w:tr>
      <w:tr w:rsidR="004C603D" w:rsidRPr="00DE102D" w14:paraId="3DDDC089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A927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arspel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314A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ienbla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C816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sje</w:t>
            </w:r>
          </w:p>
        </w:tc>
      </w:tr>
      <w:tr w:rsidR="004C603D" w:rsidRPr="00DE102D" w14:paraId="0BC7AD91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198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m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FBD4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iscob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E705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olly</w:t>
            </w:r>
          </w:p>
        </w:tc>
      </w:tr>
      <w:tr w:rsidR="004C603D" w:rsidRPr="00DE102D" w14:paraId="5A127CB0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A5AD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ndscho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C72D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obbelste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DFEB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ugurk</w:t>
            </w:r>
          </w:p>
        </w:tc>
      </w:tr>
      <w:tr w:rsidR="004C603D" w:rsidRPr="00DE102D" w14:paraId="2AE7B362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6589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e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1348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olfij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813A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erforator</w:t>
            </w:r>
          </w:p>
        </w:tc>
      </w:tr>
      <w:tr w:rsidR="004C603D" w:rsidRPr="00DE102D" w14:paraId="641ADB6D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980C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el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E4BC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ouchecabin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CEF7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its</w:t>
            </w:r>
          </w:p>
        </w:tc>
      </w:tr>
      <w:tr w:rsidR="004C603D" w:rsidRPr="00DE102D" w14:paraId="5212989E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0DDD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oe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B0A2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raa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2131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aas</w:t>
            </w:r>
          </w:p>
        </w:tc>
      </w:tr>
      <w:tr w:rsidR="004C603D" w:rsidRPr="00DE102D" w14:paraId="20B2A65B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5C1A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oefijz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254B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romedari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7F94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oolbord</w:t>
            </w:r>
          </w:p>
        </w:tc>
      </w:tr>
      <w:tr w:rsidR="004C603D" w:rsidRPr="00DE102D" w14:paraId="4BB330C8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4C62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oep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3936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rumstokk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99A5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ffieautomaat</w:t>
            </w:r>
          </w:p>
        </w:tc>
      </w:tr>
      <w:tr w:rsidR="004C603D" w:rsidRPr="00DE102D" w14:paraId="0856F594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34A7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ondenho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B861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eekhoor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45E0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egoblokje</w:t>
            </w:r>
          </w:p>
        </w:tc>
      </w:tr>
      <w:tr w:rsidR="004C603D" w:rsidRPr="00DE102D" w14:paraId="11CFEAE5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7DE8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onkb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F882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eik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7832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ommel</w:t>
            </w:r>
          </w:p>
        </w:tc>
      </w:tr>
      <w:tr w:rsidR="004C603D" w:rsidRPr="00DE102D" w14:paraId="5299BFFB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2FBF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orlog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A023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eisnijd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416C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iool</w:t>
            </w:r>
          </w:p>
        </w:tc>
      </w:tr>
      <w:tr w:rsidR="004C603D" w:rsidRPr="00DE102D" w14:paraId="6D863E7D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6E05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uisnumm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85EF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elastie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0E88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eddel</w:t>
            </w:r>
          </w:p>
        </w:tc>
      </w:tr>
      <w:tr w:rsidR="004C603D" w:rsidRPr="00DE102D" w14:paraId="53DF9724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8365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ijshoornt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AC92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elleboo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4CE6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oeddha</w:t>
            </w:r>
          </w:p>
        </w:tc>
      </w:tr>
      <w:tr w:rsidR="004C603D" w:rsidRPr="00DE102D" w14:paraId="05926FFA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629B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jetsk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BA2C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feesthoed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FAC5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oos</w:t>
            </w:r>
          </w:p>
        </w:tc>
      </w:tr>
      <w:tr w:rsidR="004C603D" w:rsidRPr="00DE102D" w14:paraId="104B5976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E876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ars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DACD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fietsslo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BE0C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mpvuur</w:t>
            </w:r>
          </w:p>
        </w:tc>
      </w:tr>
      <w:tr w:rsidR="004C603D" w:rsidRPr="00DE102D" w14:paraId="206B6977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3C0A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ar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1EC9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fles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EC36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eurklink</w:t>
            </w:r>
          </w:p>
        </w:tc>
      </w:tr>
      <w:tr w:rsidR="004C603D" w:rsidRPr="00DE102D" w14:paraId="56DA2217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9B74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ndelaa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9B9E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flesopen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C82F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joker</w:t>
            </w:r>
          </w:p>
        </w:tc>
      </w:tr>
      <w:tr w:rsidR="004C603D" w:rsidRPr="00DE102D" w14:paraId="641CBE7C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AA1B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s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A259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flosdraa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122B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oetbaltafel</w:t>
            </w:r>
          </w:p>
        </w:tc>
      </w:tr>
      <w:tr w:rsidR="004C603D" w:rsidRPr="00DE102D" w14:paraId="219D8D7E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4814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ste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F44C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framboo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F2A1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wembroek</w:t>
            </w:r>
          </w:p>
        </w:tc>
      </w:tr>
      <w:tr w:rsidR="004C603D" w:rsidRPr="00DE102D" w14:paraId="38BA4557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9E0E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5FEB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emb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9BBE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atel</w:t>
            </w:r>
          </w:p>
        </w:tc>
      </w:tr>
      <w:tr w:rsidR="004C603D" w:rsidRPr="00DE102D" w14:paraId="4CE30A82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2EBD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eg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DF9F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i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B12F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mpas</w:t>
            </w:r>
          </w:p>
        </w:tc>
      </w:tr>
      <w:tr w:rsidR="004C603D" w:rsidRPr="00DE102D" w14:paraId="2792BA9A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6FE5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entekenplaa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7EC4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olfb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1359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oog</w:t>
            </w:r>
          </w:p>
        </w:tc>
      </w:tr>
      <w:tr w:rsidR="004C603D" w:rsidRPr="00DE102D" w14:paraId="2581367E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D755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ettin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C85A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ordij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0C7E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rab</w:t>
            </w:r>
          </w:p>
        </w:tc>
      </w:tr>
      <w:tr w:rsidR="004C603D" w:rsidRPr="00DE102D" w14:paraId="65B97A52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4503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inderwag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75DD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raafmachin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91DC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okshandschoen</w:t>
            </w:r>
          </w:p>
        </w:tc>
      </w:tr>
      <w:tr w:rsidR="004C603D" w:rsidRPr="00DE102D" w14:paraId="1067DB1B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679D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leerhang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C6BE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ra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4EF2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allon</w:t>
            </w:r>
          </w:p>
        </w:tc>
      </w:tr>
      <w:tr w:rsidR="004C603D" w:rsidRPr="00DE102D" w14:paraId="34589480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D51E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lik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B11F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radenboo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DC41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ijsbeer</w:t>
            </w:r>
          </w:p>
        </w:tc>
      </w:tr>
      <w:tr w:rsidR="004C603D" w:rsidRPr="00DE102D" w14:paraId="4BAD1284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5CCC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nofloo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E368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rafste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DB38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uinslang</w:t>
            </w:r>
          </w:p>
        </w:tc>
      </w:tr>
      <w:tr w:rsidR="004C603D" w:rsidRPr="00DE102D" w14:paraId="762F778F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C2F1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ffiebon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756B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rasmaai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7017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izza</w:t>
            </w:r>
          </w:p>
        </w:tc>
      </w:tr>
      <w:tr w:rsidR="004C603D" w:rsidRPr="00DE102D" w14:paraId="5C65FA0B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AA08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lastRenderedPageBreak/>
              <w:t>koffiek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D7DB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C961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olfbal</w:t>
            </w:r>
          </w:p>
        </w:tc>
      </w:tr>
      <w:tr w:rsidR="004C603D" w:rsidRPr="00DE102D" w14:paraId="10C4B8BB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6592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ffiezetapparaa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803B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arba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4552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bel</w:t>
            </w:r>
          </w:p>
        </w:tc>
      </w:tr>
      <w:tr w:rsidR="004C603D" w:rsidRPr="00DE102D" w14:paraId="1046F7CC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F8A7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p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EE6D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gedi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AC57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eisnijder</w:t>
            </w:r>
          </w:p>
        </w:tc>
      </w:tr>
      <w:tr w:rsidR="004C603D" w:rsidRPr="00DE102D" w14:paraId="6544B02B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D071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rijt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660E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km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0BD2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ideoband</w:t>
            </w:r>
          </w:p>
        </w:tc>
      </w:tr>
      <w:tr w:rsidR="004C603D" w:rsidRPr="00DE102D" w14:paraId="3E534805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7544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roo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864B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ndboei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D445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akvorm</w:t>
            </w:r>
          </w:p>
        </w:tc>
      </w:tr>
      <w:tr w:rsidR="004C603D" w:rsidRPr="00DE102D" w14:paraId="09C60DA3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ECB2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rui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52B4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nddoe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A29E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erstboom</w:t>
            </w:r>
          </w:p>
        </w:tc>
      </w:tr>
      <w:tr w:rsidR="004C603D" w:rsidRPr="00DE102D" w14:paraId="3C5FB16C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5D8B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uss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7CEA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vermou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FC54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rievenbus</w:t>
            </w:r>
          </w:p>
        </w:tc>
      </w:tr>
      <w:tr w:rsidR="004C603D" w:rsidRPr="00DE102D" w14:paraId="33993021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64F7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was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3F3F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elikopt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2C26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rafsteen</w:t>
            </w:r>
          </w:p>
        </w:tc>
      </w:tr>
      <w:tr w:rsidR="004C603D" w:rsidRPr="00DE102D" w14:paraId="0EC1A8CF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830B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aar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298D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onkbalknupp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DD28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icknicktafel</w:t>
            </w:r>
          </w:p>
        </w:tc>
      </w:tr>
      <w:tr w:rsidR="004C603D" w:rsidRPr="00DE102D" w14:paraId="7700B0BF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5D01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am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DA3E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ijsbe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4C32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olk</w:t>
            </w:r>
          </w:p>
        </w:tc>
      </w:tr>
      <w:tr w:rsidR="004C603D" w:rsidRPr="00DE102D" w14:paraId="0874CE86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984F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ampj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E37F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ijskrabb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5E8E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edel</w:t>
            </w:r>
          </w:p>
        </w:tc>
      </w:tr>
      <w:tr w:rsidR="004C603D" w:rsidRPr="00DE102D" w14:paraId="23D1A5C6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38DA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antaarnpa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ED2A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jee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4425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omputer</w:t>
            </w:r>
          </w:p>
        </w:tc>
      </w:tr>
      <w:tr w:rsidR="004C603D" w:rsidRPr="00DE102D" w14:paraId="2931E39B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1702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ep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9409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jok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0D82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aap</w:t>
            </w:r>
          </w:p>
        </w:tc>
      </w:tr>
      <w:tr w:rsidR="004C603D" w:rsidRPr="00DE102D" w14:paraId="1CE80514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5800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ieveheersbeest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E959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jusko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EA40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ruiseschip</w:t>
            </w:r>
          </w:p>
        </w:tc>
      </w:tr>
      <w:tr w:rsidR="004C603D" w:rsidRPr="00DE102D" w14:paraId="75C1DECA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783E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BA16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a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D16D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ndboeien</w:t>
            </w:r>
          </w:p>
        </w:tc>
      </w:tr>
      <w:tr w:rsidR="004C603D" w:rsidRPr="00DE102D" w14:paraId="5FD2A2FD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CDD6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ui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763C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b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AD60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ulp</w:t>
            </w:r>
          </w:p>
        </w:tc>
      </w:tr>
      <w:tr w:rsidR="004C603D" w:rsidRPr="00DE102D" w14:paraId="1BC9A08E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39DD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a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A804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kkerla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8928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eter</w:t>
            </w:r>
          </w:p>
        </w:tc>
      </w:tr>
      <w:tr w:rsidR="004C603D" w:rsidRPr="00DE102D" w14:paraId="78BA0B13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12FD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aiskolf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442A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lend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E302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roek</w:t>
            </w:r>
          </w:p>
        </w:tc>
      </w:tr>
      <w:tr w:rsidR="004C603D" w:rsidRPr="00DE102D" w14:paraId="18F7716C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7DFF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and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827E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mpvuu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F979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en</w:t>
            </w:r>
          </w:p>
        </w:tc>
      </w:tr>
      <w:tr w:rsidR="004C603D" w:rsidRPr="00DE102D" w14:paraId="5973298C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6EF7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a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E4B2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no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6E31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araplu</w:t>
            </w:r>
          </w:p>
        </w:tc>
      </w:tr>
      <w:tr w:rsidR="004C603D" w:rsidRPr="00DE102D" w14:paraId="610BFA91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DB62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ask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2BFC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psto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4108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ijskrabber</w:t>
            </w:r>
          </w:p>
        </w:tc>
      </w:tr>
      <w:tr w:rsidR="004C603D" w:rsidRPr="00DE102D" w14:paraId="6DFDE6B3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8647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eeuw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40B1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ttenba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B537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atief</w:t>
            </w:r>
          </w:p>
        </w:tc>
      </w:tr>
      <w:tr w:rsidR="004C603D" w:rsidRPr="00DE102D" w14:paraId="486C154F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8658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egafoo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ABEB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erstb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406F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juskom</w:t>
            </w:r>
          </w:p>
        </w:tc>
      </w:tr>
      <w:tr w:rsidR="004C603D" w:rsidRPr="00DE102D" w14:paraId="056B2D25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A60F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7122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erstboo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0A9B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uitbus</w:t>
            </w:r>
          </w:p>
        </w:tc>
      </w:tr>
      <w:tr w:rsidR="004C603D" w:rsidRPr="00DE102D" w14:paraId="08635121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F943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ix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70A6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eukenro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60ED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ucifer</w:t>
            </w:r>
          </w:p>
        </w:tc>
      </w:tr>
      <w:tr w:rsidR="004C603D" w:rsidRPr="00DE102D" w14:paraId="321F525C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C135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o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FAF5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eyboar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6DE0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oorsteen</w:t>
            </w:r>
          </w:p>
        </w:tc>
      </w:tr>
      <w:tr w:rsidR="004C603D" w:rsidRPr="00DE102D" w14:paraId="0F8244FD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75B4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ountainbik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5940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inderfiet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D87E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ember</w:t>
            </w:r>
          </w:p>
        </w:tc>
      </w:tr>
      <w:tr w:rsidR="004C603D" w:rsidRPr="00DE102D" w14:paraId="4EFE392B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D629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ui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D36E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i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FAD7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iscobal</w:t>
            </w:r>
          </w:p>
        </w:tc>
      </w:tr>
      <w:tr w:rsidR="004C603D" w:rsidRPr="00DE102D" w14:paraId="7E8AC3D6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4146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unt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F1E2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iw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40E7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flesopener</w:t>
            </w:r>
          </w:p>
        </w:tc>
      </w:tr>
      <w:tr w:rsidR="004C603D" w:rsidRPr="00DE102D" w14:paraId="1358B886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7F13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naaktsla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C8F6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larine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77CB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kmes</w:t>
            </w:r>
          </w:p>
        </w:tc>
      </w:tr>
      <w:tr w:rsidR="004C603D" w:rsidRPr="00DE102D" w14:paraId="68CA04F3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BB50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nagelknipp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DEC1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lavert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83BC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riangel</w:t>
            </w:r>
          </w:p>
        </w:tc>
      </w:tr>
      <w:tr w:rsidR="004C603D" w:rsidRPr="00DE102D" w14:paraId="7CD26E6F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CDF6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nietj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264C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lui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2012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ippen</w:t>
            </w:r>
          </w:p>
        </w:tc>
      </w:tr>
      <w:tr w:rsidR="004C603D" w:rsidRPr="00DE102D" w14:paraId="76C8E776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3868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nietmachin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D63D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ni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B93F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ppel</w:t>
            </w:r>
          </w:p>
        </w:tc>
      </w:tr>
      <w:tr w:rsidR="004C603D" w:rsidRPr="00DE102D" w14:paraId="028FFC3E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48D8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nijlpaar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76BC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FBB4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liegtuig</w:t>
            </w:r>
          </w:p>
        </w:tc>
      </w:tr>
      <w:tr w:rsidR="004C603D" w:rsidRPr="00DE102D" w14:paraId="198307F7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C969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nintend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9DDF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ek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47B8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el</w:t>
            </w:r>
          </w:p>
        </w:tc>
      </w:tr>
      <w:tr w:rsidR="004C603D" w:rsidRPr="00DE102D" w14:paraId="298586F8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54B3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olifan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2AD6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elkas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34C5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vermout</w:t>
            </w:r>
          </w:p>
        </w:tc>
      </w:tr>
      <w:tr w:rsidR="004C603D" w:rsidRPr="00DE102D" w14:paraId="3BB61C88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7A34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oo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E88D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ffieautomaa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4A1F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ardappel</w:t>
            </w:r>
          </w:p>
        </w:tc>
      </w:tr>
      <w:tr w:rsidR="004C603D" w:rsidRPr="00DE102D" w14:paraId="19AC685E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14FC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ooglap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EF60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kosnoo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1A89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uis</w:t>
            </w:r>
          </w:p>
        </w:tc>
      </w:tr>
      <w:tr w:rsidR="004C603D" w:rsidRPr="00DE102D" w14:paraId="366FA9A5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C9FA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oo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5009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mkomm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55D0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alpel</w:t>
            </w:r>
          </w:p>
        </w:tc>
      </w:tr>
      <w:tr w:rsidR="004C603D" w:rsidRPr="00DE102D" w14:paraId="60FEB005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BE45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overhem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325A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mpa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79DD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rijkplank</w:t>
            </w:r>
          </w:p>
        </w:tc>
      </w:tr>
      <w:tr w:rsidR="004C603D" w:rsidRPr="00DE102D" w14:paraId="092028CA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3A02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aar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31CE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ptelefoo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8C0F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lang</w:t>
            </w:r>
          </w:p>
        </w:tc>
      </w:tr>
      <w:tr w:rsidR="004C603D" w:rsidRPr="00DE102D" w14:paraId="1224CC7D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98B6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a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6975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rab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9783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asmand</w:t>
            </w:r>
          </w:p>
        </w:tc>
      </w:tr>
      <w:tr w:rsidR="004C603D" w:rsidRPr="00DE102D" w14:paraId="1FDDE19D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5A55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and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4AA7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rokodi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D338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ookmelder</w:t>
            </w:r>
          </w:p>
        </w:tc>
      </w:tr>
      <w:tr w:rsidR="004C603D" w:rsidRPr="00DE102D" w14:paraId="751E10E1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5004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antoff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87F2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add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1FEE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iwi</w:t>
            </w:r>
          </w:p>
        </w:tc>
      </w:tr>
      <w:tr w:rsidR="004C603D" w:rsidRPr="00DE102D" w14:paraId="3796AA40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A83E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enn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2C14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apto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DBFD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framboos</w:t>
            </w:r>
          </w:p>
        </w:tc>
      </w:tr>
      <w:tr w:rsidR="004C603D" w:rsidRPr="00DE102D" w14:paraId="4573206A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E321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epermol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56CB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egoblok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8445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ierflesje</w:t>
            </w:r>
          </w:p>
        </w:tc>
      </w:tr>
      <w:tr w:rsidR="004C603D" w:rsidRPr="00DE102D" w14:paraId="19958F2A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F55A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e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6BF8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imo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DF38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attenstaafje</w:t>
            </w:r>
          </w:p>
        </w:tc>
      </w:tr>
      <w:tr w:rsidR="004C603D" w:rsidRPr="00DE102D" w14:paraId="7F455C87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20C6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inautomaa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2DCE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inia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2668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nie</w:t>
            </w:r>
          </w:p>
        </w:tc>
      </w:tr>
      <w:tr w:rsidR="004C603D" w:rsidRPr="00DE102D" w14:paraId="503F55D2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BAC6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iratenvla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244A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ipp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FEAC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olfijn</w:t>
            </w:r>
          </w:p>
        </w:tc>
      </w:tr>
      <w:tr w:rsidR="004C603D" w:rsidRPr="00DE102D" w14:paraId="52EAF244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C3E9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lakba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A16E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ippenstif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C580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ccordeon</w:t>
            </w:r>
          </w:p>
        </w:tc>
      </w:tr>
      <w:tr w:rsidR="004C603D" w:rsidRPr="00DE102D" w14:paraId="6C55E77F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D0B1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lan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F833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oll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AAE1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non</w:t>
            </w:r>
          </w:p>
        </w:tc>
      </w:tr>
      <w:tr w:rsidR="004C603D" w:rsidRPr="00DE102D" w14:paraId="7BC9DC7E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EDB1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lan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6CC4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ood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6B27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fwasmiddel</w:t>
            </w:r>
          </w:p>
        </w:tc>
      </w:tr>
      <w:tr w:rsidR="004C603D" w:rsidRPr="00DE102D" w14:paraId="77CFE19C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CB66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odiu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D4A3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oopba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58C9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ingerafdruk</w:t>
            </w:r>
          </w:p>
        </w:tc>
      </w:tr>
      <w:tr w:rsidR="004C603D" w:rsidRPr="00DE102D" w14:paraId="3C965202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F0C9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ompo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1E9E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ucif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7D51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aatbeker</w:t>
            </w:r>
          </w:p>
        </w:tc>
      </w:tr>
      <w:tr w:rsidR="004C603D" w:rsidRPr="00DE102D" w14:paraId="23A6FA74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4E63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ooltaf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10E3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ynx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A66D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alkon</w:t>
            </w:r>
          </w:p>
        </w:tc>
      </w:tr>
      <w:tr w:rsidR="004C603D" w:rsidRPr="00DE102D" w14:paraId="1DB170EA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2F32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oor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7162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aatbek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9C11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kkerlak</w:t>
            </w:r>
          </w:p>
        </w:tc>
      </w:tr>
      <w:tr w:rsidR="004C603D" w:rsidRPr="00DE102D" w14:paraId="5974F599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5878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o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CA9D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acaron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D9E7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auw</w:t>
            </w:r>
          </w:p>
        </w:tc>
      </w:tr>
      <w:tr w:rsidR="004C603D" w:rsidRPr="00DE102D" w14:paraId="3FC64949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EDB8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rikbor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8A7E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agnetro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F1FD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linder</w:t>
            </w:r>
          </w:p>
        </w:tc>
      </w:tr>
      <w:tr w:rsidR="004C603D" w:rsidRPr="00DE102D" w14:paraId="4BB37490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653D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rint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BC65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ang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4998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ouw</w:t>
            </w:r>
          </w:p>
        </w:tc>
      </w:tr>
      <w:tr w:rsidR="004C603D" w:rsidRPr="00DE102D" w14:paraId="364E9B57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B96F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rullenba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AAB9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ascar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4917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ijker</w:t>
            </w:r>
          </w:p>
        </w:tc>
      </w:tr>
      <w:tr w:rsidR="004C603D" w:rsidRPr="00DE102D" w14:paraId="23E87A30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A292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uzzelstuk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9A12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atra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707F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ynx</w:t>
            </w:r>
          </w:p>
        </w:tc>
      </w:tr>
      <w:tr w:rsidR="004C603D" w:rsidRPr="00DE102D" w14:paraId="47F70789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4463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eddingsves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5E64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eetlin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0CE4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aperclip</w:t>
            </w:r>
          </w:p>
        </w:tc>
      </w:tr>
      <w:tr w:rsidR="004C603D" w:rsidRPr="00DE102D" w14:paraId="1BDE70A8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8E90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ie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FF48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oto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5A4C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ift</w:t>
            </w:r>
          </w:p>
        </w:tc>
      </w:tr>
      <w:tr w:rsidR="004C603D" w:rsidRPr="00DE102D" w14:paraId="47EBD3B5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4B02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iet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5A65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uesliree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A8AC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oetsenbord</w:t>
            </w:r>
          </w:p>
        </w:tc>
      </w:tr>
      <w:tr w:rsidR="004C603D" w:rsidRPr="00DE102D" w14:paraId="388F339F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59C8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ugza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37FD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uizenv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D862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ardbei</w:t>
            </w:r>
          </w:p>
        </w:tc>
      </w:tr>
      <w:tr w:rsidR="004C603D" w:rsidRPr="00DE102D" w14:paraId="4946C807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C24D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aakbor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F24C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ut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2AEB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ruim</w:t>
            </w:r>
          </w:p>
        </w:tc>
      </w:tr>
      <w:tr w:rsidR="004C603D" w:rsidRPr="00DE102D" w14:paraId="69C02A30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48AF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a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2DD3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naaimachin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DAAD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jeep</w:t>
            </w:r>
          </w:p>
        </w:tc>
      </w:tr>
      <w:tr w:rsidR="004C603D" w:rsidRPr="00DE102D" w14:paraId="113AF602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F533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aat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7844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ontstopp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951F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ijenkorf</w:t>
            </w:r>
          </w:p>
        </w:tc>
      </w:tr>
      <w:tr w:rsidR="004C603D" w:rsidRPr="00DE102D" w14:paraId="2DB0CA28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C6CD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akelaa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7495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ork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5906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loem</w:t>
            </w:r>
          </w:p>
        </w:tc>
      </w:tr>
      <w:tr w:rsidR="004C603D" w:rsidRPr="00DE102D" w14:paraId="4EF8BB9F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8302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el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D31C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ott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B437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uts</w:t>
            </w:r>
          </w:p>
        </w:tc>
      </w:tr>
      <w:tr w:rsidR="004C603D" w:rsidRPr="00DE102D" w14:paraId="1AD8F079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298D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e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ED81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ovenscha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4854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asket</w:t>
            </w:r>
          </w:p>
        </w:tc>
      </w:tr>
      <w:tr w:rsidR="004C603D" w:rsidRPr="00DE102D" w14:paraId="3EAAC5E2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E0DF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ilderij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AF64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a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5EB9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randkraan</w:t>
            </w:r>
          </w:p>
        </w:tc>
      </w:tr>
      <w:tr w:rsidR="004C603D" w:rsidRPr="00DE102D" w14:paraId="5FBEE1BE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64F6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ildpa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04C1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apercli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451B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ng</w:t>
            </w:r>
          </w:p>
        </w:tc>
      </w:tr>
      <w:tr w:rsidR="004C603D" w:rsidRPr="00DE102D" w14:paraId="44EA9F90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72C3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o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6F21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aprik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1851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eerapparaat</w:t>
            </w:r>
          </w:p>
        </w:tc>
      </w:tr>
      <w:tr w:rsidR="004C603D" w:rsidRPr="00DE102D" w14:paraId="7B6F0277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82E9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oolbu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0BB3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araplu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BDF3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ptelefoon</w:t>
            </w:r>
          </w:p>
        </w:tc>
      </w:tr>
      <w:tr w:rsidR="004C603D" w:rsidRPr="00DE102D" w14:paraId="112B90FC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E85F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or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7375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araso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3DFB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ontainer</w:t>
            </w:r>
          </w:p>
        </w:tc>
      </w:tr>
      <w:tr w:rsidR="004C603D" w:rsidRPr="00DE102D" w14:paraId="64191942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5CAE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rif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67C2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auw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4C0E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atterij</w:t>
            </w:r>
          </w:p>
        </w:tc>
      </w:tr>
      <w:tr w:rsidR="004C603D" w:rsidRPr="00DE102D" w14:paraId="7DE37AE5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AF3C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hir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734B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edd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D5FD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offel</w:t>
            </w:r>
          </w:p>
        </w:tc>
      </w:tr>
      <w:tr w:rsidR="004C603D" w:rsidRPr="00DE102D" w14:paraId="3BF9979B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EACB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kibri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39B6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e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D927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ascara</w:t>
            </w:r>
          </w:p>
        </w:tc>
      </w:tr>
      <w:tr w:rsidR="004C603D" w:rsidRPr="00DE102D" w14:paraId="6D689283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9F92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l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9852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5CD0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kosnoot</w:t>
            </w:r>
          </w:p>
        </w:tc>
      </w:tr>
      <w:tr w:rsidR="004C603D" w:rsidRPr="00DE102D" w14:paraId="65F8731C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9922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leutelbo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948B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erforato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7B78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ozijnen</w:t>
            </w:r>
          </w:p>
        </w:tc>
      </w:tr>
      <w:tr w:rsidR="004C603D" w:rsidRPr="00DE102D" w14:paraId="0E22A684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4D47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lipp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6894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icknicktaf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E4D2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d</w:t>
            </w:r>
          </w:p>
        </w:tc>
      </w:tr>
      <w:tr w:rsidR="004C603D" w:rsidRPr="00DE102D" w14:paraId="20FD3F31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AC52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lo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A7A0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ij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7567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imoen</w:t>
            </w:r>
          </w:p>
        </w:tc>
      </w:tr>
      <w:tr w:rsidR="004C603D" w:rsidRPr="00DE102D" w14:paraId="115A7505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E0F8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neeuwpo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7320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ij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7B51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radenboog</w:t>
            </w:r>
          </w:p>
        </w:tc>
      </w:tr>
      <w:tr w:rsidR="004C603D" w:rsidRPr="00DE102D" w14:paraId="472C8C16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7EF7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noep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BBB3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izz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941C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flosdraad</w:t>
            </w:r>
          </w:p>
        </w:tc>
      </w:tr>
      <w:tr w:rsidR="004C603D" w:rsidRPr="00DE102D" w14:paraId="06CF217C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7155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oeplep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9786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lantenspui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DC9A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luis</w:t>
            </w:r>
          </w:p>
        </w:tc>
      </w:tr>
      <w:tr w:rsidR="004C603D" w:rsidRPr="00DE102D" w14:paraId="567FAEF6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43C8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o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306D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ortemonne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B6E3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ttenbak</w:t>
            </w:r>
          </w:p>
        </w:tc>
      </w:tr>
      <w:tr w:rsidR="004C603D" w:rsidRPr="00DE102D" w14:paraId="5048E3DD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7E6A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aarpo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9C72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otloo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AF01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uinhuisje</w:t>
            </w:r>
          </w:p>
        </w:tc>
      </w:tr>
      <w:tr w:rsidR="004C603D" w:rsidRPr="00DE102D" w14:paraId="6FD51CC1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A82E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lastRenderedPageBreak/>
              <w:t>spe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CCE2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rijskaart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DA02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iljartbal</w:t>
            </w:r>
          </w:p>
        </w:tc>
      </w:tr>
      <w:tr w:rsidR="004C603D" w:rsidRPr="00DE102D" w14:paraId="3316E89F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D013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ieg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5550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ruim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AEB0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ergiet</w:t>
            </w:r>
          </w:p>
        </w:tc>
      </w:tr>
      <w:tr w:rsidR="004C603D" w:rsidRPr="00DE102D" w14:paraId="32ACDEE4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6F26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ijkerbroe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D4C2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untenslijp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04B7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ier</w:t>
            </w:r>
          </w:p>
        </w:tc>
      </w:tr>
      <w:tr w:rsidR="004C603D" w:rsidRPr="00DE102D" w14:paraId="5E0ACD7E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F9A8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i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92F9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adi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3DDA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eer</w:t>
            </w:r>
          </w:p>
        </w:tc>
      </w:tr>
      <w:tr w:rsidR="004C603D" w:rsidRPr="00DE102D" w14:paraId="3ADB66B4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A50B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innenweb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72C3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eig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7E22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inderfiets</w:t>
            </w:r>
          </w:p>
        </w:tc>
      </w:tr>
      <w:tr w:rsidR="004C603D" w:rsidRPr="00DE102D" w14:paraId="4CA93F73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FE94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ringtouw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3F84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ijs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8358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ezem</w:t>
            </w:r>
          </w:p>
        </w:tc>
      </w:tr>
      <w:tr w:rsidR="004C603D" w:rsidRPr="00DE102D" w14:paraId="667C2304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3F15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ui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EC39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in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3478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arasol</w:t>
            </w:r>
          </w:p>
        </w:tc>
      </w:tr>
      <w:tr w:rsidR="004C603D" w:rsidRPr="00DE102D" w14:paraId="72BBCED3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83EE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artkabel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1CD5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it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FE0B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untenslijper</w:t>
            </w:r>
          </w:p>
        </w:tc>
      </w:tr>
      <w:tr w:rsidR="004C603D" w:rsidRPr="00DE102D" w14:paraId="3C1C6032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A5D6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o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E0FD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oltra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343C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ekje</w:t>
            </w:r>
          </w:p>
        </w:tc>
      </w:tr>
      <w:tr w:rsidR="004C603D" w:rsidRPr="00DE102D" w14:paraId="460A6BC0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3206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okbroo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ED8C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ookmeld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EF71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arband</w:t>
            </w:r>
          </w:p>
        </w:tc>
      </w:tr>
      <w:tr w:rsidR="004C603D" w:rsidRPr="00DE102D" w14:paraId="45D24DB6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46D4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opcontac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1366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oo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0DFB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ep</w:t>
            </w:r>
          </w:p>
        </w:tc>
      </w:tr>
      <w:tr w:rsidR="004C603D" w:rsidRPr="00DE102D" w14:paraId="35CA1FB5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C12B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oplich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7AB6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ozijn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7B15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indwijzer</w:t>
            </w:r>
          </w:p>
        </w:tc>
      </w:tr>
      <w:tr w:rsidR="004C603D" w:rsidRPr="00DE102D" w14:paraId="03FE72A1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F2DD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rijkijz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E1E5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anda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FDBC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adder</w:t>
            </w:r>
          </w:p>
        </w:tc>
      </w:tr>
      <w:tr w:rsidR="004C603D" w:rsidRPr="00DE102D" w14:paraId="211A1759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0331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ri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5482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alp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DB0F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loempot</w:t>
            </w:r>
          </w:p>
        </w:tc>
      </w:tr>
      <w:tr w:rsidR="004C603D" w:rsidRPr="00DE102D" w14:paraId="232DEAF6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E663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ropda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4C86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aa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9625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rijskaartje</w:t>
            </w:r>
          </w:p>
        </w:tc>
      </w:tr>
      <w:tr w:rsidR="004C603D" w:rsidRPr="00DE102D" w14:paraId="06B4E076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BACE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ar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58D2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ed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4426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roissant</w:t>
            </w:r>
          </w:p>
        </w:tc>
      </w:tr>
      <w:tr w:rsidR="004C603D" w:rsidRPr="00DE102D" w14:paraId="2BF3C9BC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3BD5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ble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2E44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eerapparaa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D654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oeter</w:t>
            </w:r>
          </w:p>
        </w:tc>
      </w:tr>
      <w:tr w:rsidR="004C603D" w:rsidRPr="00DE102D" w14:paraId="476E04C7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F02D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f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BFDB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off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2387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naaimachine</w:t>
            </w:r>
          </w:p>
        </w:tc>
      </w:tr>
      <w:tr w:rsidR="004C603D" w:rsidRPr="00DE102D" w14:paraId="14CFE9D1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A195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9F5C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omm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3D8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lantenspuit</w:t>
            </w:r>
          </w:p>
        </w:tc>
      </w:tr>
      <w:tr w:rsidR="004C603D" w:rsidRPr="00DE102D" w14:paraId="378CD631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9A9E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eddybe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6E3F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oolbor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57D8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elastiek</w:t>
            </w:r>
          </w:p>
        </w:tc>
      </w:tr>
      <w:tr w:rsidR="004C603D" w:rsidRPr="00DE102D" w14:paraId="53A33664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1FA3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egel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8860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oorste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A1B3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ulpen</w:t>
            </w:r>
          </w:p>
        </w:tc>
      </w:tr>
      <w:tr w:rsidR="004C603D" w:rsidRPr="00DE102D" w14:paraId="68FB0038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A8EB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elefoonc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0F98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oud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0EEE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elescoop</w:t>
            </w:r>
          </w:p>
        </w:tc>
      </w:tr>
      <w:tr w:rsidR="004C603D" w:rsidRPr="00DE102D" w14:paraId="0A4AC782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4439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ennisracke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1596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roevendraai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0DAE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as</w:t>
            </w:r>
          </w:p>
        </w:tc>
      </w:tr>
      <w:tr w:rsidR="004C603D" w:rsidRPr="00DE102D" w14:paraId="2249B164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475C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heepo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846C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igaa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07D0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uizenval</w:t>
            </w:r>
          </w:p>
        </w:tc>
      </w:tr>
      <w:tr w:rsidR="004C603D" w:rsidRPr="00DE102D" w14:paraId="4B775104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70B3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ijg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523A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inaasapp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68BA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rokodil</w:t>
            </w:r>
          </w:p>
        </w:tc>
      </w:tr>
      <w:tr w:rsidR="004C603D" w:rsidRPr="00DE102D" w14:paraId="152A8BC2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BE2C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issu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74AA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kele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AD2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os</w:t>
            </w:r>
          </w:p>
        </w:tc>
      </w:tr>
      <w:tr w:rsidR="004C603D" w:rsidRPr="00DE102D" w14:paraId="5986032B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05C1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omat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A4E5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lan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CA4A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flesje</w:t>
            </w:r>
          </w:p>
        </w:tc>
      </w:tr>
      <w:tr w:rsidR="004C603D" w:rsidRPr="00DE102D" w14:paraId="35AA8966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47AA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rampolin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290C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nowboar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8943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ueslireep</w:t>
            </w:r>
          </w:p>
        </w:tc>
      </w:tr>
      <w:tr w:rsidR="004C603D" w:rsidRPr="00DE102D" w14:paraId="4AB22973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5E74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ra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70EE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at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3618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mkommer</w:t>
            </w:r>
          </w:p>
        </w:tc>
      </w:tr>
      <w:tr w:rsidR="004C603D" w:rsidRPr="00DE102D" w14:paraId="4DDE76CE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D08B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rapleunin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3B8C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eelgoedaut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3BC5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agnetron</w:t>
            </w:r>
          </w:p>
        </w:tc>
      </w:tr>
      <w:tr w:rsidR="004C603D" w:rsidRPr="00DE102D" w14:paraId="263A7BE9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0A50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-shir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923B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ijk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AFEB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loemkool</w:t>
            </w:r>
          </w:p>
        </w:tc>
      </w:tr>
      <w:tr w:rsidR="004C603D" w:rsidRPr="00DE102D" w14:paraId="1C3D9DD6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073C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uinkabout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6AD3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uitbu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F6CC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aterlelie</w:t>
            </w:r>
          </w:p>
        </w:tc>
      </w:tr>
      <w:tr w:rsidR="004C603D" w:rsidRPr="00DE102D" w14:paraId="731B2047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CD86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v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708D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atief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9F72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ourgette</w:t>
            </w:r>
          </w:p>
        </w:tc>
      </w:tr>
      <w:tr w:rsidR="004C603D" w:rsidRPr="00DE102D" w14:paraId="4D065521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23BD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u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E0D8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e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ADCD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eitel</w:t>
            </w:r>
          </w:p>
        </w:tc>
      </w:tr>
      <w:tr w:rsidR="004C603D" w:rsidRPr="00DE102D" w14:paraId="64EE94EB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CC1F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ui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9AE3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i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D687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raan</w:t>
            </w:r>
          </w:p>
        </w:tc>
      </w:tr>
      <w:tr w:rsidR="004C603D" w:rsidRPr="00DE102D" w14:paraId="79DCE397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3F1F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usb-stic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718A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if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8A84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hermometer</w:t>
            </w:r>
          </w:p>
        </w:tc>
      </w:tr>
      <w:tr w:rsidR="004C603D" w:rsidRPr="00DE102D" w14:paraId="04408EAE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4075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ark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AC5F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rijkplan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9460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adio</w:t>
            </w:r>
          </w:p>
        </w:tc>
      </w:tr>
      <w:tr w:rsidR="004C603D" w:rsidRPr="00DE102D" w14:paraId="0CDB25CA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E60A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e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EF6C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urfplan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D2F4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erstbal</w:t>
            </w:r>
          </w:p>
        </w:tc>
      </w:tr>
      <w:tr w:rsidR="004C603D" w:rsidRPr="00DE102D" w14:paraId="2016E4C5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560F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eerboo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4DDF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ushi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4DD9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eyboard</w:t>
            </w:r>
          </w:p>
        </w:tc>
      </w:tr>
      <w:tr w:rsidR="004C603D" w:rsidRPr="00DE102D" w14:paraId="77035EC0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3226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eiligheidsbri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B6BC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n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3CC5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onkbalknuppel</w:t>
            </w:r>
          </w:p>
        </w:tc>
      </w:tr>
      <w:tr w:rsidR="004C603D" w:rsidRPr="00DE102D" w14:paraId="2188A9EA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6E59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eiligheidsspel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26C7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s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78A7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obbelsteen</w:t>
            </w:r>
          </w:p>
        </w:tc>
      </w:tr>
      <w:tr w:rsidR="004C603D" w:rsidRPr="00DE102D" w14:paraId="6ED6EA44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B3AF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erfbli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10D9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elescoo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30BC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oom</w:t>
            </w:r>
          </w:p>
        </w:tc>
      </w:tr>
      <w:tr w:rsidR="004C603D" w:rsidRPr="00DE102D" w14:paraId="644C3BA9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615E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ergrootgla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3520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hermomet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DB95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inaasappel</w:t>
            </w:r>
          </w:p>
        </w:tc>
      </w:tr>
      <w:tr w:rsidR="004C603D" w:rsidRPr="00DE102D" w14:paraId="4621D966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9A26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erwarmin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730D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oet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A6F0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arbecue</w:t>
            </w:r>
          </w:p>
        </w:tc>
      </w:tr>
      <w:tr w:rsidR="004C603D" w:rsidRPr="00DE102D" w14:paraId="09C5E607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DFBF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lastRenderedPageBreak/>
              <w:t>videocamer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716E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oetsenbor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596C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iel</w:t>
            </w:r>
          </w:p>
        </w:tc>
      </w:tr>
      <w:tr w:rsidR="004C603D" w:rsidRPr="00DE102D" w14:paraId="5233A80A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6419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ingerhoed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EBCF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or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3D5F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olleybal</w:t>
            </w:r>
          </w:p>
        </w:tc>
      </w:tr>
      <w:tr w:rsidR="004C603D" w:rsidRPr="00DE102D" w14:paraId="0FC69DFD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25CA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isheng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A38E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ouw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5F0E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onneklep</w:t>
            </w:r>
          </w:p>
        </w:tc>
      </w:tr>
      <w:tr w:rsidR="004C603D" w:rsidRPr="00DE102D" w14:paraId="098B4842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7B9D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la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2540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riang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DD32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igaar</w:t>
            </w:r>
          </w:p>
        </w:tc>
      </w:tr>
      <w:tr w:rsidR="004C603D" w:rsidRPr="00DE102D" w14:paraId="11750089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FB67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lieg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7A65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uinhuis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4E01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elikopter</w:t>
            </w:r>
          </w:p>
        </w:tc>
      </w:tr>
      <w:tr w:rsidR="004C603D" w:rsidRPr="00DE102D" w14:paraId="37869F3A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2541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oe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2069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uinslan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4E80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heeta</w:t>
            </w:r>
          </w:p>
        </w:tc>
      </w:tr>
      <w:tr w:rsidR="004C603D" w:rsidRPr="00DE102D" w14:paraId="1CFC946A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7348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oetb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6412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ul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E84E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romedaris</w:t>
            </w:r>
          </w:p>
        </w:tc>
      </w:tr>
      <w:tr w:rsidR="004C603D" w:rsidRPr="00DE102D" w14:paraId="646ECBCA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676E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oetbalscho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C784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aa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FE98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oods</w:t>
            </w:r>
          </w:p>
        </w:tc>
      </w:tr>
      <w:tr w:rsidR="004C603D" w:rsidRPr="00DE102D" w14:paraId="38ED0F79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CE5D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og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B352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ergie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44D7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ortemonnee</w:t>
            </w:r>
          </w:p>
        </w:tc>
      </w:tr>
      <w:tr w:rsidR="004C603D" w:rsidRPr="00DE102D" w14:paraId="47749C8D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759B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ogelbekdi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A9E1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erkeersbor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0EBD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eekhoorn</w:t>
            </w:r>
          </w:p>
        </w:tc>
      </w:tr>
      <w:tr w:rsidR="004C603D" w:rsidRPr="00DE102D" w14:paraId="2C0BD33A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6BA6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ogelnes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9811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et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B403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iniaal</w:t>
            </w:r>
          </w:p>
        </w:tc>
      </w:tr>
      <w:tr w:rsidR="004C603D" w:rsidRPr="00DE102D" w14:paraId="5DF617E1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32FF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or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3CCA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ideoba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000A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otlood</w:t>
            </w:r>
          </w:p>
        </w:tc>
      </w:tr>
      <w:tr w:rsidR="004C603D" w:rsidRPr="00DE102D" w14:paraId="4F07E5CB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EED5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rachtwag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3859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ingerafdru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9803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orka</w:t>
            </w:r>
          </w:p>
        </w:tc>
      </w:tr>
      <w:tr w:rsidR="004C603D" w:rsidRPr="00DE102D" w14:paraId="1E6308A9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76F3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aai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376D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ioo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2DD5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rtisjok</w:t>
            </w:r>
          </w:p>
        </w:tc>
      </w:tr>
      <w:tr w:rsidR="004C603D" w:rsidRPr="00DE102D" w14:paraId="7E24FF3E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006F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asba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9490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liegtui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3EDC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acaroni</w:t>
            </w:r>
          </w:p>
        </w:tc>
      </w:tr>
      <w:tr w:rsidR="004C603D" w:rsidRPr="00DE102D" w14:paraId="484F021B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0F0B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asknijp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FC52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lind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AF17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fietsslot</w:t>
            </w:r>
          </w:p>
        </w:tc>
      </w:tr>
      <w:tr w:rsidR="004C603D" w:rsidRPr="00DE102D" w14:paraId="4C2E1BA6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09A6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aterfles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03E0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oetbaltaf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87FD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ontstopper</w:t>
            </w:r>
          </w:p>
        </w:tc>
      </w:tr>
      <w:tr w:rsidR="004C603D" w:rsidRPr="00DE102D" w14:paraId="01483769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78B6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atermelo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B5E3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olleyb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AF4A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ip</w:t>
            </w:r>
          </w:p>
        </w:tc>
      </w:tr>
      <w:tr w:rsidR="004C603D" w:rsidRPr="00DE102D" w14:paraId="384EE859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265F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aterpu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EEF75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o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50CF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eelgoedauto</w:t>
            </w:r>
          </w:p>
        </w:tc>
      </w:tr>
      <w:tr w:rsidR="004C603D" w:rsidRPr="00DE102D" w14:paraId="135C18E8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473E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c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F290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ulp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5CFA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ango</w:t>
            </w:r>
          </w:p>
        </w:tc>
      </w:tr>
      <w:tr w:rsidR="004C603D" w:rsidRPr="00DE102D" w14:paraId="38D61C66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42A9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eegscha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2A01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asma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3BBB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ushi</w:t>
            </w:r>
          </w:p>
        </w:tc>
      </w:tr>
      <w:tr w:rsidR="004C603D" w:rsidRPr="00DE102D" w14:paraId="2BBB5AA1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C4DA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ereldbo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A9B10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aterleli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B878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ierdopje</w:t>
            </w:r>
          </w:p>
        </w:tc>
      </w:tr>
      <w:tr w:rsidR="004C603D" w:rsidRPr="00DE102D" w14:paraId="07C0D581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08D6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ereldkaar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CB99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attenstaafj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909F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euren</w:t>
            </w:r>
          </w:p>
        </w:tc>
      </w:tr>
      <w:tr w:rsidR="004C603D" w:rsidRPr="00DE102D" w14:paraId="61B2430E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B57E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ij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73E6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i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21CA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e</w:t>
            </w:r>
          </w:p>
        </w:tc>
      </w:tr>
      <w:tr w:rsidR="004C603D" w:rsidRPr="00DE102D" w14:paraId="605D4775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34AC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ijngla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7795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indwijz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71DC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wijn</w:t>
            </w:r>
          </w:p>
        </w:tc>
      </w:tr>
      <w:tr w:rsidR="004C603D" w:rsidRPr="00DE102D" w14:paraId="78F4AEF2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B453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indmol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C5162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ol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B122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roevendraaier</w:t>
            </w:r>
          </w:p>
        </w:tc>
      </w:tr>
      <w:tr w:rsidR="004C603D" w:rsidRPr="00DE102D" w14:paraId="0CE8A260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8640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inkelwage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1A8B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andlop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28EA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elkast</w:t>
            </w:r>
          </w:p>
        </w:tc>
      </w:tr>
      <w:tr w:rsidR="004C603D" w:rsidRPr="00DE102D" w14:paraId="29A12F8E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9E55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o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FF16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ebr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BE79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hampagne</w:t>
            </w:r>
          </w:p>
        </w:tc>
      </w:tr>
      <w:tr w:rsidR="004C603D" w:rsidRPr="00DE102D" w14:paraId="250C5F18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A12E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olf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5251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eef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C4A5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oren</w:t>
            </w:r>
          </w:p>
        </w:tc>
      </w:tr>
      <w:tr w:rsidR="004C603D" w:rsidRPr="00DE102D" w14:paraId="3C352CDF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8E8BE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ort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5B6B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eehon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031DA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ovenschaal</w:t>
            </w:r>
          </w:p>
        </w:tc>
      </w:tr>
      <w:tr w:rsidR="004C603D" w:rsidRPr="00DE102D" w14:paraId="01DCA007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73516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aa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C712C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eeste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E793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an</w:t>
            </w:r>
          </w:p>
        </w:tc>
      </w:tr>
      <w:tr w:rsidR="004C603D" w:rsidRPr="00DE102D" w14:paraId="3460D4AF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3E1B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andkastee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80E84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onnebri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1BC47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raafmachine</w:t>
            </w:r>
          </w:p>
        </w:tc>
      </w:tr>
      <w:tr w:rsidR="004C603D" w:rsidRPr="00DE102D" w14:paraId="1D0B6FFD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C1A7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eilboo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0E9E1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onnekle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9269F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fstandsbediening</w:t>
            </w:r>
          </w:p>
        </w:tc>
      </w:tr>
      <w:tr w:rsidR="004C603D" w:rsidRPr="00DE102D" w14:paraId="224CC73B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D408A9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outvaatje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5D2DB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wembroek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B0662D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leekselderij</w:t>
            </w:r>
          </w:p>
        </w:tc>
      </w:tr>
      <w:tr w:rsidR="004C603D" w:rsidRPr="00DE102D" w14:paraId="40DE0D5B" w14:textId="77777777" w:rsidTr="001B24F8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83F813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waard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D0E258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wijn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8241B" w14:textId="77777777" w:rsidR="004C603D" w:rsidRPr="00DE102D" w:rsidRDefault="004C603D" w:rsidP="004C60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ing</w:t>
            </w:r>
          </w:p>
        </w:tc>
      </w:tr>
    </w:tbl>
    <w:p w14:paraId="21B324F7" w14:textId="77777777" w:rsidR="004C603D" w:rsidRPr="00DE102D" w:rsidRDefault="004C603D" w:rsidP="004C603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9DE774" w14:textId="77777777" w:rsidR="004C603D" w:rsidRPr="00DE102D" w:rsidRDefault="004C603D" w:rsidP="004C603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C5312B" w14:textId="77777777" w:rsidR="004C603D" w:rsidRPr="00DE102D" w:rsidRDefault="004C603D" w:rsidP="004C603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FC2B57" w14:textId="77777777" w:rsidR="004C603D" w:rsidRPr="00DE102D" w:rsidRDefault="004C603D" w:rsidP="004C603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179807" w14:textId="77777777" w:rsidR="004C603D" w:rsidRPr="00DE102D" w:rsidRDefault="004C603D" w:rsidP="004C603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395" w:type="dxa"/>
        <w:tblLook w:val="04A0" w:firstRow="1" w:lastRow="0" w:firstColumn="1" w:lastColumn="0" w:noHBand="0" w:noVBand="1"/>
      </w:tblPr>
      <w:tblGrid>
        <w:gridCol w:w="1980"/>
        <w:gridCol w:w="2126"/>
        <w:gridCol w:w="289"/>
      </w:tblGrid>
      <w:tr w:rsidR="00C47C1C" w:rsidRPr="00DE102D" w14:paraId="7A5C1238" w14:textId="77777777" w:rsidTr="00D05758">
        <w:trPr>
          <w:gridAfter w:val="1"/>
          <w:wAfter w:w="289" w:type="dxa"/>
          <w:trHeight w:val="290"/>
        </w:trPr>
        <w:tc>
          <w:tcPr>
            <w:tcW w:w="4106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382FFBD7" w14:textId="77777777" w:rsidR="00C47C1C" w:rsidRPr="00DE102D" w:rsidRDefault="00C47C1C" w:rsidP="00C47C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E102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lastRenderedPageBreak/>
              <w:t>Table A2</w:t>
            </w:r>
          </w:p>
          <w:p w14:paraId="23DD42E5" w14:textId="77777777" w:rsidR="00C47C1C" w:rsidRPr="00DE102D" w:rsidRDefault="00C47C1C" w:rsidP="00D057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d items and New items used in Experiment 2 (</w:t>
            </w:r>
            <w:r w:rsidR="00D05758"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icture Naming). Old items were </w:t>
            </w: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ed three times in Session</w:t>
            </w:r>
            <w:r w:rsidR="00D05758"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 and </w:t>
            </w: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sented once in Session 2</w:t>
            </w:r>
            <w:r w:rsidR="00D05758"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; </w:t>
            </w: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ew </w:t>
            </w:r>
            <w:r w:rsidR="00D05758"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ems were presented once in Session 2</w:t>
            </w:r>
          </w:p>
        </w:tc>
      </w:tr>
      <w:tr w:rsidR="00C47C1C" w:rsidRPr="00DE102D" w14:paraId="60B071BB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933F60A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d ite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72B5AD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w items</w:t>
            </w:r>
          </w:p>
        </w:tc>
      </w:tr>
      <w:tr w:rsidR="00C47C1C" w:rsidRPr="00DE102D" w14:paraId="735996A0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6C080280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utosleute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</w:tcPr>
          <w:p w14:paraId="0A54D41A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ap</w:t>
            </w:r>
          </w:p>
        </w:tc>
      </w:tr>
      <w:tr w:rsidR="00C47C1C" w:rsidRPr="00DE102D" w14:paraId="6B051AEB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EF46645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agel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1043F82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luminiumfolie</w:t>
            </w:r>
          </w:p>
        </w:tc>
      </w:tr>
      <w:tr w:rsidR="00C47C1C" w:rsidRPr="00DE102D" w14:paraId="00249CEE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68828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lokflu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237D4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arend</w:t>
            </w:r>
          </w:p>
        </w:tc>
      </w:tr>
      <w:tr w:rsidR="00C47C1C" w:rsidRPr="00DE102D" w14:paraId="09D13B90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512EE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oterh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3FE58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and</w:t>
            </w:r>
          </w:p>
        </w:tc>
      </w:tr>
      <w:tr w:rsidR="00C47C1C" w:rsidRPr="00DE102D" w14:paraId="097C7252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6B4D7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rood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4786B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ankje</w:t>
            </w:r>
          </w:p>
        </w:tc>
      </w:tr>
      <w:tr w:rsidR="00C47C1C" w:rsidRPr="00DE102D" w14:paraId="0018BA73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A7847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roodroos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4F005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een</w:t>
            </w:r>
          </w:p>
        </w:tc>
      </w:tr>
      <w:tr w:rsidR="00C47C1C" w:rsidRPr="00DE102D" w14:paraId="2C28E05C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57DF5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ac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DF1FB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eer</w:t>
            </w:r>
          </w:p>
        </w:tc>
      </w:tr>
      <w:tr w:rsidR="00C47C1C" w:rsidRPr="00DE102D" w14:paraId="36E51B63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3E96A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upca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E4B21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ijl</w:t>
            </w:r>
          </w:p>
        </w:tc>
      </w:tr>
      <w:tr w:rsidR="00C47C1C" w:rsidRPr="00DE102D" w14:paraId="0EB94E8E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87C1C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o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DFB29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oomstam</w:t>
            </w:r>
          </w:p>
        </w:tc>
      </w:tr>
      <w:tr w:rsidR="00C47C1C" w:rsidRPr="00DE102D" w14:paraId="6051A2F9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75E65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oucheko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D4D78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oot</w:t>
            </w:r>
          </w:p>
        </w:tc>
      </w:tr>
      <w:tr w:rsidR="00C47C1C" w:rsidRPr="00DE102D" w14:paraId="01A4462B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61502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ruiv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0AC71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orstel</w:t>
            </w:r>
          </w:p>
        </w:tc>
      </w:tr>
      <w:tr w:rsidR="00C47C1C" w:rsidRPr="00DE102D" w14:paraId="64321300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48E4E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fietspom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40009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ureaustoel</w:t>
            </w:r>
          </w:p>
        </w:tc>
      </w:tr>
      <w:tr w:rsidR="00C47C1C" w:rsidRPr="00DE102D" w14:paraId="2DEC6C54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FD242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ewe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21BAC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bus</w:t>
            </w:r>
          </w:p>
        </w:tc>
      </w:tr>
      <w:tr w:rsidR="00C47C1C" w:rsidRPr="00DE102D" w14:paraId="1440B81D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99FF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loeilam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4B06A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abrio</w:t>
            </w:r>
          </w:p>
        </w:tc>
      </w:tr>
      <w:tr w:rsidR="00C47C1C" w:rsidRPr="00DE102D" w14:paraId="013E512D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3EFB4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a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F8496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ap</w:t>
            </w:r>
          </w:p>
        </w:tc>
      </w:tr>
      <w:tr w:rsidR="00C47C1C" w:rsidRPr="00DE102D" w14:paraId="12697A8B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CE75D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arcl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4C795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chips</w:t>
            </w:r>
          </w:p>
        </w:tc>
      </w:tr>
      <w:tr w:rsidR="00C47C1C" w:rsidRPr="00DE102D" w14:paraId="3268ECDA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EF10C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m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24F4C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inosaurus</w:t>
            </w:r>
          </w:p>
        </w:tc>
      </w:tr>
      <w:tr w:rsidR="00C47C1C" w:rsidRPr="00DE102D" w14:paraId="428DBC30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343A7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oep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7636A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riewieler</w:t>
            </w:r>
          </w:p>
        </w:tc>
      </w:tr>
      <w:tr w:rsidR="00C47C1C" w:rsidRPr="00DE102D" w14:paraId="5A973C43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95FBE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onkb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AE1DB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uif</w:t>
            </w:r>
          </w:p>
        </w:tc>
      </w:tr>
      <w:tr w:rsidR="00C47C1C" w:rsidRPr="00DE102D" w14:paraId="222F6E2A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FCEE5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uisnumm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1315B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duikbril</w:t>
            </w:r>
          </w:p>
        </w:tc>
      </w:tr>
      <w:tr w:rsidR="00C47C1C" w:rsidRPr="00DE102D" w14:paraId="5FAEFF3B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20FA3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a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E938B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eieren</w:t>
            </w:r>
          </w:p>
        </w:tc>
      </w:tr>
      <w:tr w:rsidR="00C47C1C" w:rsidRPr="00DE102D" w14:paraId="4E356A77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25C10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2C5A7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fotolijstje</w:t>
            </w:r>
          </w:p>
        </w:tc>
      </w:tr>
      <w:tr w:rsidR="00C47C1C" w:rsidRPr="00DE102D" w14:paraId="0E069028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2260D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leerhang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AC438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friet</w:t>
            </w:r>
          </w:p>
        </w:tc>
      </w:tr>
      <w:tr w:rsidR="00C47C1C" w:rsidRPr="00DE102D" w14:paraId="0BC2E985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51318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nofloo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A3AEA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gitaar</w:t>
            </w:r>
          </w:p>
        </w:tc>
      </w:tr>
      <w:tr w:rsidR="00C47C1C" w:rsidRPr="00DE102D" w14:paraId="2677DF87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543DF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ffiek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99076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andschoen</w:t>
            </w:r>
          </w:p>
        </w:tc>
      </w:tr>
      <w:tr w:rsidR="00C47C1C" w:rsidRPr="00DE102D" w14:paraId="7D216195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6FDA8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ffiezetappara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DF809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elm</w:t>
            </w:r>
          </w:p>
        </w:tc>
      </w:tr>
      <w:tr w:rsidR="00C47C1C" w:rsidRPr="00DE102D" w14:paraId="4E4CD9BD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99C20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opj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72900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horloge</w:t>
            </w:r>
          </w:p>
        </w:tc>
      </w:tr>
      <w:tr w:rsidR="00C47C1C" w:rsidRPr="00DE102D" w14:paraId="2E8B3A86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A017F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ro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85D2C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ijshoorntje</w:t>
            </w:r>
          </w:p>
        </w:tc>
      </w:tr>
      <w:tr w:rsidR="00C47C1C" w:rsidRPr="00DE102D" w14:paraId="5791F8E9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102D8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ru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6DBFA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jetski</w:t>
            </w:r>
          </w:p>
        </w:tc>
      </w:tr>
      <w:tr w:rsidR="00C47C1C" w:rsidRPr="00DE102D" w14:paraId="1E83363C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6DC7D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ep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552B9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ndelaar</w:t>
            </w:r>
          </w:p>
        </w:tc>
      </w:tr>
      <w:tr w:rsidR="00C47C1C" w:rsidRPr="00DE102D" w14:paraId="23E923CE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46A06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2433EF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at</w:t>
            </w:r>
          </w:p>
        </w:tc>
      </w:tr>
      <w:tr w:rsidR="00C47C1C" w:rsidRPr="00DE102D" w14:paraId="3D800E69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F505B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aiskol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A8793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egel</w:t>
            </w:r>
          </w:p>
        </w:tc>
      </w:tr>
      <w:tr w:rsidR="00C47C1C" w:rsidRPr="00DE102D" w14:paraId="79462558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59D38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eeu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D6DB1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entekenplaat</w:t>
            </w:r>
          </w:p>
        </w:tc>
      </w:tr>
      <w:tr w:rsidR="00C47C1C" w:rsidRPr="00DE102D" w14:paraId="70055AB2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39F87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egafo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BA993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inderwagen</w:t>
            </w:r>
          </w:p>
        </w:tc>
      </w:tr>
      <w:tr w:rsidR="00C47C1C" w:rsidRPr="00DE102D" w14:paraId="76A67209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546E4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ix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D65C7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liko</w:t>
            </w:r>
          </w:p>
        </w:tc>
      </w:tr>
      <w:tr w:rsidR="00C47C1C" w:rsidRPr="00DE102D" w14:paraId="1363E5B6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1AEF0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ountainbi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12E24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rijtje</w:t>
            </w:r>
          </w:p>
        </w:tc>
      </w:tr>
      <w:tr w:rsidR="00C47C1C" w:rsidRPr="00DE102D" w14:paraId="12A6032E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0274B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lastRenderedPageBreak/>
              <w:t>mu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06095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ussen</w:t>
            </w:r>
          </w:p>
        </w:tc>
      </w:tr>
      <w:tr w:rsidR="00C47C1C" w:rsidRPr="00DE102D" w14:paraId="36D0243F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4C764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olif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20C56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kwast</w:t>
            </w:r>
          </w:p>
        </w:tc>
      </w:tr>
      <w:tr w:rsidR="00C47C1C" w:rsidRPr="00DE102D" w14:paraId="0F8FCF3A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B5907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oo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36112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aars</w:t>
            </w:r>
          </w:p>
        </w:tc>
      </w:tr>
      <w:tr w:rsidR="00C47C1C" w:rsidRPr="00DE102D" w14:paraId="01836251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D95D3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ooglapj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98A81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ampjes</w:t>
            </w:r>
          </w:p>
        </w:tc>
      </w:tr>
      <w:tr w:rsidR="00C47C1C" w:rsidRPr="00DE102D" w14:paraId="4CC0EE0C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F5CD3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overhem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8C23F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antaarnpaal</w:t>
            </w:r>
          </w:p>
        </w:tc>
      </w:tr>
      <w:tr w:rsidR="00C47C1C" w:rsidRPr="00DE102D" w14:paraId="4D40C9E5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92E09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aa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7C36B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luier</w:t>
            </w:r>
          </w:p>
        </w:tc>
      </w:tr>
      <w:tr w:rsidR="00C47C1C" w:rsidRPr="00DE102D" w14:paraId="4AECB7F4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E30DB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51327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ap</w:t>
            </w:r>
          </w:p>
        </w:tc>
      </w:tr>
      <w:tr w:rsidR="00C47C1C" w:rsidRPr="00DE102D" w14:paraId="2B192C88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9DDFC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antoff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5FE49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ok</w:t>
            </w:r>
          </w:p>
        </w:tc>
      </w:tr>
      <w:tr w:rsidR="00C47C1C" w:rsidRPr="00DE102D" w14:paraId="54A2A3AD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E3A8A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en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A8B7DF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munten</w:t>
            </w:r>
          </w:p>
        </w:tc>
      </w:tr>
      <w:tr w:rsidR="00C47C1C" w:rsidRPr="00DE102D" w14:paraId="23D57EB2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E107D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epermol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B9A26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naaktslak</w:t>
            </w:r>
          </w:p>
        </w:tc>
      </w:tr>
      <w:tr w:rsidR="00C47C1C" w:rsidRPr="00DE102D" w14:paraId="4CACFAA9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A32CD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BCEE6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nietmachine</w:t>
            </w:r>
          </w:p>
        </w:tc>
      </w:tr>
      <w:tr w:rsidR="00C47C1C" w:rsidRPr="00DE102D" w14:paraId="1F9DDF86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90C93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inautoma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41B74" w14:textId="77777777" w:rsidR="00C47C1C" w:rsidRPr="00DE102D" w:rsidRDefault="00D05758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N</w:t>
            </w:r>
            <w:r w:rsidR="00C47C1C"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intendo</w:t>
            </w:r>
          </w:p>
        </w:tc>
      </w:tr>
      <w:tr w:rsidR="00C47C1C" w:rsidRPr="00DE102D" w14:paraId="44D2D4E6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4DBDE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lakb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3925E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anda</w:t>
            </w:r>
          </w:p>
        </w:tc>
      </w:tr>
      <w:tr w:rsidR="00C47C1C" w:rsidRPr="00DE102D" w14:paraId="0891B12D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E5099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l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6DDA4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iratenvlag</w:t>
            </w:r>
          </w:p>
        </w:tc>
      </w:tr>
      <w:tr w:rsidR="00C47C1C" w:rsidRPr="00DE102D" w14:paraId="4EDC757F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6C198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ompo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DD18A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lank</w:t>
            </w:r>
          </w:p>
        </w:tc>
      </w:tr>
      <w:tr w:rsidR="00C47C1C" w:rsidRPr="00DE102D" w14:paraId="482F3DE2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46538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ri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C1E9D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ooltafel</w:t>
            </w:r>
          </w:p>
        </w:tc>
      </w:tr>
      <w:tr w:rsidR="00C47C1C" w:rsidRPr="00DE102D" w14:paraId="0D5305A6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5E091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eddingsv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4EFDE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oort</w:t>
            </w:r>
          </w:p>
        </w:tc>
      </w:tr>
      <w:tr w:rsidR="00C47C1C" w:rsidRPr="00DE102D" w14:paraId="42ACE196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C574B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ugz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DB59C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rikbord</w:t>
            </w:r>
          </w:p>
        </w:tc>
      </w:tr>
      <w:tr w:rsidR="00C47C1C" w:rsidRPr="00DE102D" w14:paraId="43E11714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70F01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a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79F90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prullenbak</w:t>
            </w:r>
          </w:p>
        </w:tc>
      </w:tr>
      <w:tr w:rsidR="00C47C1C" w:rsidRPr="00DE102D" w14:paraId="7361A2CC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F23D9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akela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EFD8B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iem</w:t>
            </w:r>
          </w:p>
        </w:tc>
      </w:tr>
      <w:tr w:rsidR="00C47C1C" w:rsidRPr="00DE102D" w14:paraId="11D12F2D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F5C22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el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E26BE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rietje</w:t>
            </w:r>
          </w:p>
        </w:tc>
      </w:tr>
      <w:tr w:rsidR="00C47C1C" w:rsidRPr="00DE102D" w14:paraId="5593326D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B9768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ilderi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C4440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aakbord</w:t>
            </w:r>
          </w:p>
        </w:tc>
      </w:tr>
      <w:tr w:rsidR="00C47C1C" w:rsidRPr="00DE102D" w14:paraId="680BB124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25E03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ildp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D4778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aats</w:t>
            </w:r>
          </w:p>
        </w:tc>
      </w:tr>
      <w:tr w:rsidR="00C47C1C" w:rsidRPr="00DE102D" w14:paraId="1F41C6C5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7974F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o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47464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ep</w:t>
            </w:r>
          </w:p>
        </w:tc>
      </w:tr>
      <w:tr w:rsidR="00C47C1C" w:rsidRPr="00DE102D" w14:paraId="5CDACB57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32E03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o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8F6A5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oolbus</w:t>
            </w:r>
          </w:p>
        </w:tc>
      </w:tr>
      <w:tr w:rsidR="00C47C1C" w:rsidRPr="00DE102D" w14:paraId="3F437C7D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7B9AC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chrif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AD8FF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la</w:t>
            </w:r>
          </w:p>
        </w:tc>
      </w:tr>
      <w:tr w:rsidR="00C47C1C" w:rsidRPr="00DE102D" w14:paraId="79FA158A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B96B0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hi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09829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leutelbos</w:t>
            </w:r>
          </w:p>
        </w:tc>
      </w:tr>
      <w:tr w:rsidR="00C47C1C" w:rsidRPr="00DE102D" w14:paraId="6ABB4351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93544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lipp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D1500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lot</w:t>
            </w:r>
          </w:p>
        </w:tc>
      </w:tr>
      <w:tr w:rsidR="00C47C1C" w:rsidRPr="00DE102D" w14:paraId="2B1F738D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25B9C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noepj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139B4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neeuwpop</w:t>
            </w:r>
          </w:p>
        </w:tc>
      </w:tr>
      <w:tr w:rsidR="00C47C1C" w:rsidRPr="00DE102D" w14:paraId="4E9384DD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0B4CC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e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4E860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ok</w:t>
            </w:r>
          </w:p>
        </w:tc>
      </w:tr>
      <w:tr w:rsidR="00C47C1C" w:rsidRPr="00DE102D" w14:paraId="1C2B6B95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CF1E6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ieg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8AF56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aarpot</w:t>
            </w:r>
          </w:p>
        </w:tc>
      </w:tr>
      <w:tr w:rsidR="00C47C1C" w:rsidRPr="00DE102D" w14:paraId="714C2E6C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AF7D7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2BC3D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ijkerbroek</w:t>
            </w:r>
          </w:p>
        </w:tc>
      </w:tr>
      <w:tr w:rsidR="00C47C1C" w:rsidRPr="00DE102D" w14:paraId="66CD22B9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DE344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innenwe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46F42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okbrood</w:t>
            </w:r>
          </w:p>
        </w:tc>
      </w:tr>
      <w:tr w:rsidR="00C47C1C" w:rsidRPr="00DE102D" w14:paraId="49D3B825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9F4B0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pu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CE9D8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rijkijzer</w:t>
            </w:r>
          </w:p>
        </w:tc>
      </w:tr>
      <w:tr w:rsidR="00C47C1C" w:rsidRPr="00DE102D" w14:paraId="0477E193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C3184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o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47922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rik</w:t>
            </w:r>
          </w:p>
        </w:tc>
      </w:tr>
      <w:tr w:rsidR="00C47C1C" w:rsidRPr="00DE102D" w14:paraId="7B2A8859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57E2D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oplic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6398D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stropdas</w:t>
            </w:r>
          </w:p>
        </w:tc>
      </w:tr>
      <w:tr w:rsidR="00C47C1C" w:rsidRPr="00DE102D" w14:paraId="227BCC88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DAC08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a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D6AEC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blet</w:t>
            </w:r>
          </w:p>
        </w:tc>
      </w:tr>
      <w:tr w:rsidR="00C47C1C" w:rsidRPr="00DE102D" w14:paraId="4626F6C6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24D5C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E6EA2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afel</w:t>
            </w:r>
          </w:p>
        </w:tc>
      </w:tr>
      <w:tr w:rsidR="00C47C1C" w:rsidRPr="00DE102D" w14:paraId="00017B1E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5E411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eddybe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B4DB9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egels</w:t>
            </w:r>
          </w:p>
        </w:tc>
      </w:tr>
      <w:tr w:rsidR="00C47C1C" w:rsidRPr="00DE102D" w14:paraId="202397E0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CD742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heep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AE302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elefooncel</w:t>
            </w:r>
          </w:p>
        </w:tc>
      </w:tr>
      <w:tr w:rsidR="00C47C1C" w:rsidRPr="00DE102D" w14:paraId="79D3C805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61F2E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rampol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6E109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ennisracket</w:t>
            </w:r>
          </w:p>
        </w:tc>
      </w:tr>
      <w:tr w:rsidR="00C47C1C" w:rsidRPr="00DE102D" w14:paraId="1D820F8A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D5908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uinkabou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D736E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ijger</w:t>
            </w:r>
          </w:p>
        </w:tc>
      </w:tr>
      <w:tr w:rsidR="00C47C1C" w:rsidRPr="00DE102D" w14:paraId="216B7FB7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AED0A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44C2F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issues</w:t>
            </w:r>
          </w:p>
        </w:tc>
      </w:tr>
      <w:tr w:rsidR="00C47C1C" w:rsidRPr="00DE102D" w14:paraId="7E168CEC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F64C0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u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8E859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omaten</w:t>
            </w:r>
          </w:p>
        </w:tc>
      </w:tr>
      <w:tr w:rsidR="00C47C1C" w:rsidRPr="00DE102D" w14:paraId="08599C80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93DD5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lastRenderedPageBreak/>
              <w:t>usb-sti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5F736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rap</w:t>
            </w:r>
          </w:p>
        </w:tc>
      </w:tr>
      <w:tr w:rsidR="00C47C1C" w:rsidRPr="00DE102D" w14:paraId="709946B2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591B8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e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43B07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rapleuning</w:t>
            </w:r>
          </w:p>
        </w:tc>
      </w:tr>
      <w:tr w:rsidR="00C47C1C" w:rsidRPr="00DE102D" w14:paraId="453ECE83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9FB9F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erwarm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6DE67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t-shirt</w:t>
            </w:r>
          </w:p>
        </w:tc>
      </w:tr>
      <w:tr w:rsidR="00C47C1C" w:rsidRPr="00DE102D" w14:paraId="05748F49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5612B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ideocame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D5F7A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uil</w:t>
            </w:r>
          </w:p>
        </w:tc>
      </w:tr>
      <w:tr w:rsidR="00C47C1C" w:rsidRPr="00DE102D" w14:paraId="5C3C0231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98D54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isheng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FB6FD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eiligheidsbril</w:t>
            </w:r>
          </w:p>
        </w:tc>
      </w:tr>
      <w:tr w:rsidR="00C47C1C" w:rsidRPr="00DE102D" w14:paraId="110A4C27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CFC6D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o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CA748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erfblik</w:t>
            </w:r>
          </w:p>
        </w:tc>
      </w:tr>
      <w:tr w:rsidR="00C47C1C" w:rsidRPr="00DE102D" w14:paraId="4BF116E0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82339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oetbalscho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C1E3E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lieger</w:t>
            </w:r>
          </w:p>
        </w:tc>
      </w:tr>
      <w:tr w:rsidR="00C47C1C" w:rsidRPr="00DE102D" w14:paraId="2F6A6948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76DDB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ogeln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E6CA2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oetbal</w:t>
            </w:r>
          </w:p>
        </w:tc>
      </w:tr>
      <w:tr w:rsidR="00C47C1C" w:rsidRPr="00DE102D" w14:paraId="37A2F51F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5AE40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o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A7E7B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vrachtwagen</w:t>
            </w:r>
          </w:p>
        </w:tc>
      </w:tr>
      <w:tr w:rsidR="00C47C1C" w:rsidRPr="00DE102D" w14:paraId="3218FF7B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28832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aai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FA926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aterflesje</w:t>
            </w:r>
          </w:p>
        </w:tc>
      </w:tr>
      <w:tr w:rsidR="00C47C1C" w:rsidRPr="00DE102D" w14:paraId="55C5283E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DED7A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asba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C01FE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aterput</w:t>
            </w:r>
          </w:p>
        </w:tc>
      </w:tr>
      <w:tr w:rsidR="00C47C1C" w:rsidRPr="00DE102D" w14:paraId="4CAC33A0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5AA7E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asknijp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A60B0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ereldbol</w:t>
            </w:r>
          </w:p>
        </w:tc>
      </w:tr>
      <w:tr w:rsidR="00C47C1C" w:rsidRPr="00DE102D" w14:paraId="4E8A4A71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56C5A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atermelo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5A6966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ijn</w:t>
            </w:r>
          </w:p>
        </w:tc>
      </w:tr>
      <w:tr w:rsidR="00C47C1C" w:rsidRPr="00DE102D" w14:paraId="54ED31F7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6A978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020F5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ijnglas</w:t>
            </w:r>
          </w:p>
        </w:tc>
      </w:tr>
      <w:tr w:rsidR="00C47C1C" w:rsidRPr="00DE102D" w14:paraId="6078A2DC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2BE34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eegscha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792D4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ol</w:t>
            </w:r>
          </w:p>
        </w:tc>
      </w:tr>
      <w:tr w:rsidR="00C47C1C" w:rsidRPr="00DE102D" w14:paraId="651B8FA7" w14:textId="77777777" w:rsidTr="00D05758">
        <w:trPr>
          <w:gridAfter w:val="1"/>
          <w:wAfter w:w="289" w:type="dxa"/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CB594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ereldkaa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EB891" w14:textId="77777777" w:rsidR="00C47C1C" w:rsidRPr="00DE102D" w:rsidRDefault="00C47C1C" w:rsidP="003A17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ortel</w:t>
            </w:r>
          </w:p>
        </w:tc>
      </w:tr>
      <w:tr w:rsidR="00C47C1C" w:rsidRPr="00DE102D" w14:paraId="6818696C" w14:textId="77777777" w:rsidTr="00D05758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2F8F8" w14:textId="77777777" w:rsidR="00C47C1C" w:rsidRPr="00DE102D" w:rsidRDefault="00C47C1C" w:rsidP="00D057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windmolen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6333D" w14:textId="77777777" w:rsidR="00C47C1C" w:rsidRPr="00DE102D" w:rsidRDefault="00C47C1C" w:rsidP="00D057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aag</w:t>
            </w:r>
          </w:p>
        </w:tc>
      </w:tr>
      <w:tr w:rsidR="00C47C1C" w:rsidRPr="00DE102D" w14:paraId="67DC89FB" w14:textId="77777777" w:rsidTr="00D05758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15244" w14:textId="77777777" w:rsidR="00C47C1C" w:rsidRPr="00DE102D" w:rsidRDefault="00C47C1C" w:rsidP="00D057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outvaatje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DC21C" w14:textId="77777777" w:rsidR="00C47C1C" w:rsidRPr="00DE102D" w:rsidRDefault="00C47C1C" w:rsidP="00D057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</w:pPr>
            <w:r w:rsidRPr="00DE10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en-GB"/>
              </w:rPr>
              <w:t>zeilboot</w:t>
            </w:r>
          </w:p>
        </w:tc>
      </w:tr>
    </w:tbl>
    <w:p w14:paraId="12A64BE9" w14:textId="77777777" w:rsidR="004C603D" w:rsidRPr="004C603D" w:rsidRDefault="004C603D" w:rsidP="00C47C1C">
      <w:pPr>
        <w:jc w:val="right"/>
        <w:rPr>
          <w:lang w:val="en-US"/>
        </w:rPr>
      </w:pPr>
    </w:p>
    <w:sectPr w:rsidR="004C603D" w:rsidRPr="004C60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99C"/>
    <w:rsid w:val="000D5FC3"/>
    <w:rsid w:val="001B24F8"/>
    <w:rsid w:val="0021364A"/>
    <w:rsid w:val="002D299C"/>
    <w:rsid w:val="00386B04"/>
    <w:rsid w:val="003A174A"/>
    <w:rsid w:val="004C603D"/>
    <w:rsid w:val="00741CC8"/>
    <w:rsid w:val="00882154"/>
    <w:rsid w:val="00985DC2"/>
    <w:rsid w:val="009C3165"/>
    <w:rsid w:val="00C47C1C"/>
    <w:rsid w:val="00CA2CC4"/>
    <w:rsid w:val="00D05758"/>
    <w:rsid w:val="00DE1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2413D3"/>
  <w15:chartTrackingRefBased/>
  <w15:docId w15:val="{2C63E9D7-AAE2-4C41-BAF1-11FBBBDD6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C603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603D"/>
    <w:rPr>
      <w:color w:val="954F72"/>
      <w:u w:val="single"/>
    </w:rPr>
  </w:style>
  <w:style w:type="paragraph" w:customStyle="1" w:styleId="msonormal0">
    <w:name w:val="msonormal"/>
    <w:basedOn w:val="Normal"/>
    <w:rsid w:val="004C6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3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aitlin.Decuyper@mpi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00</Words>
  <Characters>798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Decuyper</dc:creator>
  <cp:keywords/>
  <dc:description/>
  <cp:lastModifiedBy>Elise Broeders</cp:lastModifiedBy>
  <cp:revision>2</cp:revision>
  <dcterms:created xsi:type="dcterms:W3CDTF">2025-07-23T13:38:00Z</dcterms:created>
  <dcterms:modified xsi:type="dcterms:W3CDTF">2025-07-23T13:38:00Z</dcterms:modified>
</cp:coreProperties>
</file>